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1F085" w14:textId="77777777" w:rsidR="00D90C06" w:rsidRPr="001549D3" w:rsidRDefault="00D90C06" w:rsidP="00D90C06">
      <w:pPr>
        <w:pStyle w:val="SupplementaryMaterial"/>
        <w:rPr>
          <w:b w:val="0"/>
        </w:rPr>
      </w:pPr>
      <w:r w:rsidRPr="001549D3">
        <w:t>Supplementary Material</w:t>
      </w:r>
    </w:p>
    <w:p w14:paraId="732D1A96" w14:textId="77777777" w:rsidR="00D90C06" w:rsidRDefault="00D90C06" w:rsidP="00D90C06">
      <w:pPr>
        <w:pStyle w:val="NoSpacing"/>
        <w:rPr>
          <w:rFonts w:ascii="Arial" w:hAnsi="Arial" w:cs="Arial"/>
          <w:b/>
          <w:bCs/>
          <w:sz w:val="26"/>
          <w:szCs w:val="26"/>
        </w:rPr>
      </w:pPr>
    </w:p>
    <w:p w14:paraId="44E0A86C" w14:textId="51BA4D1C" w:rsidR="00D90C06" w:rsidRPr="00F82E4F" w:rsidRDefault="00D90C06" w:rsidP="00D90C06">
      <w:pPr>
        <w:pStyle w:val="NoSpacing"/>
        <w:rPr>
          <w:rFonts w:ascii="Arial" w:hAnsi="Arial" w:cs="Arial"/>
          <w:b/>
          <w:bCs/>
          <w:sz w:val="26"/>
          <w:szCs w:val="26"/>
        </w:rPr>
      </w:pPr>
      <w:r w:rsidRPr="00F82E4F">
        <w:rPr>
          <w:rFonts w:ascii="Arial" w:hAnsi="Arial" w:cs="Arial"/>
          <w:b/>
          <w:bCs/>
          <w:sz w:val="26"/>
          <w:szCs w:val="26"/>
        </w:rPr>
        <w:t>Generalizability of machine</w:t>
      </w:r>
      <w:r>
        <w:rPr>
          <w:rFonts w:ascii="Arial" w:hAnsi="Arial" w:cs="Arial"/>
          <w:b/>
          <w:bCs/>
          <w:sz w:val="26"/>
          <w:szCs w:val="26"/>
        </w:rPr>
        <w:t xml:space="preserve"> </w:t>
      </w:r>
      <w:r w:rsidRPr="00F82E4F">
        <w:rPr>
          <w:rFonts w:ascii="Arial" w:hAnsi="Arial" w:cs="Arial"/>
          <w:b/>
          <w:bCs/>
          <w:sz w:val="26"/>
          <w:szCs w:val="26"/>
        </w:rPr>
        <w:t>learning methods in detecting adverse drug event</w:t>
      </w:r>
      <w:r>
        <w:rPr>
          <w:rFonts w:ascii="Arial" w:hAnsi="Arial" w:cs="Arial"/>
          <w:b/>
          <w:bCs/>
          <w:sz w:val="26"/>
          <w:szCs w:val="26"/>
        </w:rPr>
        <w:t>s</w:t>
      </w:r>
      <w:r w:rsidRPr="00F82E4F">
        <w:rPr>
          <w:rFonts w:ascii="Arial" w:hAnsi="Arial" w:cs="Arial"/>
          <w:b/>
          <w:bCs/>
          <w:sz w:val="26"/>
          <w:szCs w:val="26"/>
        </w:rPr>
        <w:t xml:space="preserve"> from clinical narratives in </w:t>
      </w:r>
      <w:r>
        <w:rPr>
          <w:rFonts w:ascii="Arial" w:hAnsi="Arial" w:cs="Arial"/>
          <w:b/>
          <w:bCs/>
          <w:sz w:val="26"/>
          <w:szCs w:val="26"/>
        </w:rPr>
        <w:t>e</w:t>
      </w:r>
      <w:r w:rsidRPr="00F82E4F">
        <w:rPr>
          <w:rFonts w:ascii="Arial" w:hAnsi="Arial" w:cs="Arial"/>
          <w:b/>
          <w:bCs/>
          <w:sz w:val="26"/>
          <w:szCs w:val="26"/>
        </w:rPr>
        <w:t xml:space="preserve">lectronic </w:t>
      </w:r>
      <w:r>
        <w:rPr>
          <w:rFonts w:ascii="Arial" w:hAnsi="Arial" w:cs="Arial"/>
          <w:b/>
          <w:bCs/>
          <w:sz w:val="26"/>
          <w:szCs w:val="26"/>
        </w:rPr>
        <w:t>m</w:t>
      </w:r>
      <w:r w:rsidRPr="00F82E4F">
        <w:rPr>
          <w:rFonts w:ascii="Arial" w:hAnsi="Arial" w:cs="Arial"/>
          <w:b/>
          <w:bCs/>
          <w:sz w:val="26"/>
          <w:szCs w:val="26"/>
        </w:rPr>
        <w:t xml:space="preserve">edical </w:t>
      </w:r>
      <w:r>
        <w:rPr>
          <w:rFonts w:ascii="Arial" w:hAnsi="Arial" w:cs="Arial"/>
          <w:b/>
          <w:bCs/>
          <w:sz w:val="26"/>
          <w:szCs w:val="26"/>
        </w:rPr>
        <w:t>r</w:t>
      </w:r>
      <w:r w:rsidRPr="00F82E4F">
        <w:rPr>
          <w:rFonts w:ascii="Arial" w:hAnsi="Arial" w:cs="Arial"/>
          <w:b/>
          <w:bCs/>
          <w:sz w:val="26"/>
          <w:szCs w:val="26"/>
        </w:rPr>
        <w:t>ecords</w:t>
      </w:r>
    </w:p>
    <w:p w14:paraId="79AA0229" w14:textId="77777777" w:rsidR="00D90C06" w:rsidRPr="00DC11A1" w:rsidRDefault="00D90C06" w:rsidP="00D90C06">
      <w:pPr>
        <w:pStyle w:val="AMIAAuthors"/>
        <w:jc w:val="left"/>
        <w:rPr>
          <w:rFonts w:ascii="Arial" w:hAnsi="Arial" w:cs="Arial"/>
          <w:b w:val="0"/>
          <w:bCs/>
        </w:rPr>
      </w:pPr>
    </w:p>
    <w:p w14:paraId="0A21D150" w14:textId="77777777" w:rsidR="00D90C06" w:rsidRDefault="00D90C06" w:rsidP="00D90C06">
      <w:pPr>
        <w:pStyle w:val="AMIAAuthors"/>
        <w:jc w:val="left"/>
        <w:rPr>
          <w:rFonts w:ascii="Arial" w:hAnsi="Arial" w:cs="Arial"/>
          <w:b w:val="0"/>
          <w:bCs/>
          <w:vertAlign w:val="superscript"/>
        </w:rPr>
      </w:pPr>
      <w:r w:rsidRPr="00DC11A1">
        <w:rPr>
          <w:rFonts w:ascii="Arial" w:hAnsi="Arial" w:cs="Arial"/>
          <w:b w:val="0"/>
          <w:bCs/>
        </w:rPr>
        <w:t>Md Muntasir Zitu</w:t>
      </w:r>
      <w:r>
        <w:rPr>
          <w:rFonts w:ascii="Arial" w:hAnsi="Arial" w:cs="Arial"/>
          <w:b w:val="0"/>
          <w:bCs/>
        </w:rPr>
        <w:t>, BS</w:t>
      </w:r>
      <w:r w:rsidRPr="00DC11A1">
        <w:rPr>
          <w:rFonts w:ascii="Arial" w:hAnsi="Arial" w:cs="Arial"/>
          <w:b w:val="0"/>
          <w:bCs/>
          <w:vertAlign w:val="superscript"/>
        </w:rPr>
        <w:t>1</w:t>
      </w:r>
      <w:r w:rsidRPr="00DC11A1">
        <w:rPr>
          <w:rFonts w:ascii="Arial" w:hAnsi="Arial" w:cs="Arial"/>
          <w:b w:val="0"/>
          <w:bCs/>
        </w:rPr>
        <w:t>, Shijun Zhang, MS</w:t>
      </w:r>
      <w:r w:rsidRPr="00DC11A1">
        <w:rPr>
          <w:rFonts w:ascii="Arial" w:hAnsi="Arial" w:cs="Arial"/>
          <w:b w:val="0"/>
          <w:bCs/>
          <w:vertAlign w:val="superscript"/>
        </w:rPr>
        <w:t>1</w:t>
      </w:r>
      <w:r w:rsidRPr="00DC11A1">
        <w:rPr>
          <w:rFonts w:ascii="Arial" w:hAnsi="Arial" w:cs="Arial"/>
          <w:b w:val="0"/>
          <w:bCs/>
        </w:rPr>
        <w:t xml:space="preserve">, Dwight </w:t>
      </w:r>
      <w:r>
        <w:rPr>
          <w:rFonts w:ascii="Arial" w:hAnsi="Arial" w:cs="Arial"/>
          <w:b w:val="0"/>
          <w:bCs/>
        </w:rPr>
        <w:t xml:space="preserve">H. </w:t>
      </w:r>
      <w:r w:rsidRPr="00DC11A1">
        <w:rPr>
          <w:rFonts w:ascii="Arial" w:hAnsi="Arial" w:cs="Arial"/>
          <w:b w:val="0"/>
          <w:bCs/>
        </w:rPr>
        <w:t>Owen, MD</w:t>
      </w:r>
      <w:r w:rsidRPr="00DC11A1">
        <w:rPr>
          <w:rFonts w:ascii="Arial" w:hAnsi="Arial" w:cs="Arial"/>
          <w:b w:val="0"/>
          <w:bCs/>
          <w:vertAlign w:val="superscript"/>
        </w:rPr>
        <w:t>2</w:t>
      </w:r>
      <w:r w:rsidRPr="00DC11A1">
        <w:rPr>
          <w:rFonts w:ascii="Arial" w:hAnsi="Arial" w:cs="Arial"/>
          <w:b w:val="0"/>
          <w:bCs/>
        </w:rPr>
        <w:t>, ChienWei Chiang, PhD</w:t>
      </w:r>
      <w:r w:rsidRPr="00DC11A1">
        <w:rPr>
          <w:rFonts w:ascii="Arial" w:hAnsi="Arial" w:cs="Arial"/>
          <w:b w:val="0"/>
          <w:bCs/>
          <w:vertAlign w:val="superscript"/>
        </w:rPr>
        <w:t>1</w:t>
      </w:r>
      <w:r w:rsidRPr="00DC11A1">
        <w:rPr>
          <w:rFonts w:ascii="Arial" w:hAnsi="Arial" w:cs="Arial"/>
          <w:b w:val="0"/>
          <w:bCs/>
        </w:rPr>
        <w:t>, Lang Li, PhD</w:t>
      </w:r>
      <w:r w:rsidRPr="00DC11A1">
        <w:rPr>
          <w:rFonts w:ascii="Arial" w:hAnsi="Arial" w:cs="Arial"/>
          <w:b w:val="0"/>
          <w:bCs/>
          <w:vertAlign w:val="superscript"/>
        </w:rPr>
        <w:t>1</w:t>
      </w:r>
    </w:p>
    <w:p w14:paraId="4E67ABA0" w14:textId="77777777" w:rsidR="00D90C06" w:rsidRPr="00D63ADE" w:rsidRDefault="00D90C06" w:rsidP="00D90C06">
      <w:pPr>
        <w:pStyle w:val="AMIAAffiliations"/>
      </w:pPr>
    </w:p>
    <w:p w14:paraId="7A2FF07D" w14:textId="77777777" w:rsidR="00D90C06" w:rsidRPr="00DC11A1" w:rsidRDefault="00D90C06" w:rsidP="00D90C06">
      <w:pPr>
        <w:pStyle w:val="AMIAAffiliations"/>
        <w:jc w:val="left"/>
        <w:rPr>
          <w:rFonts w:ascii="Arial" w:hAnsi="Arial" w:cs="Arial"/>
          <w:b w:val="0"/>
          <w:bCs/>
        </w:rPr>
      </w:pPr>
      <w:r w:rsidRPr="00DC11A1">
        <w:rPr>
          <w:rFonts w:ascii="Arial" w:hAnsi="Arial" w:cs="Arial"/>
          <w:b w:val="0"/>
          <w:bCs/>
          <w:vertAlign w:val="superscript"/>
        </w:rPr>
        <w:t>1</w:t>
      </w:r>
      <w:r w:rsidRPr="00DC11A1">
        <w:rPr>
          <w:rFonts w:ascii="Arial" w:hAnsi="Arial" w:cs="Arial"/>
          <w:b w:val="0"/>
          <w:bCs/>
        </w:rPr>
        <w:t xml:space="preserve">Department of Biomedical Informatics, College of Medicine, The Ohio State University, Columbus, Ohio, USA; </w:t>
      </w:r>
      <w:r w:rsidRPr="00DC11A1">
        <w:rPr>
          <w:rFonts w:ascii="Arial" w:hAnsi="Arial" w:cs="Arial"/>
          <w:b w:val="0"/>
          <w:bCs/>
          <w:vertAlign w:val="superscript"/>
        </w:rPr>
        <w:t>2</w:t>
      </w:r>
      <w:r w:rsidRPr="00DC11A1">
        <w:rPr>
          <w:rFonts w:ascii="Arial" w:hAnsi="Arial" w:cs="Arial"/>
          <w:b w:val="0"/>
          <w:bCs/>
        </w:rPr>
        <w:t>Department of Internal Medicine, College of Medicine, The Ohio State University, Columbus, Ohio, USA</w:t>
      </w:r>
    </w:p>
    <w:p w14:paraId="1C29E3AC" w14:textId="57128720" w:rsidR="00D90C06" w:rsidRDefault="00D90C06" w:rsidP="00D90C06">
      <w:pPr>
        <w:pStyle w:val="AMIAAffiliations"/>
        <w:jc w:val="left"/>
      </w:pPr>
      <w:r w:rsidRPr="00DC11A1">
        <w:rPr>
          <w:rFonts w:ascii="Arial" w:hAnsi="Arial" w:cs="Arial"/>
          <w:b w:val="0"/>
          <w:bCs/>
        </w:rPr>
        <w:t xml:space="preserve">Corresponding </w:t>
      </w:r>
      <w:r>
        <w:rPr>
          <w:rFonts w:ascii="Arial" w:hAnsi="Arial" w:cs="Arial"/>
          <w:b w:val="0"/>
          <w:bCs/>
        </w:rPr>
        <w:t>a</w:t>
      </w:r>
      <w:r w:rsidRPr="00DC11A1">
        <w:rPr>
          <w:rFonts w:ascii="Arial" w:hAnsi="Arial" w:cs="Arial"/>
          <w:b w:val="0"/>
          <w:bCs/>
        </w:rPr>
        <w:t>uthor:</w:t>
      </w:r>
      <w:r>
        <w:rPr>
          <w:rFonts w:ascii="Arial" w:hAnsi="Arial" w:cs="Arial"/>
          <w:b w:val="0"/>
          <w:bCs/>
        </w:rPr>
        <w:t xml:space="preserve"> </w:t>
      </w:r>
      <w:r w:rsidRPr="00DC11A1">
        <w:rPr>
          <w:rFonts w:ascii="Arial" w:hAnsi="Arial" w:cs="Arial"/>
          <w:b w:val="0"/>
          <w:bCs/>
        </w:rPr>
        <w:t xml:space="preserve"> </w:t>
      </w:r>
      <w:r>
        <w:rPr>
          <w:rFonts w:ascii="Arial" w:hAnsi="Arial" w:cs="Arial"/>
          <w:b w:val="0"/>
          <w:bCs/>
        </w:rPr>
        <w:t xml:space="preserve">Lang Li, PhD, </w:t>
      </w:r>
      <w:r w:rsidRPr="004172DC">
        <w:rPr>
          <w:rFonts w:ascii="Arial" w:hAnsi="Arial" w:cs="Arial"/>
          <w:b w:val="0"/>
          <w:bCs/>
        </w:rPr>
        <w:t>Professor and Chair, Department of Biomedical Informatics, College of Medicine, The Ohio State University</w:t>
      </w:r>
      <w:r>
        <w:rPr>
          <w:rFonts w:ascii="Arial" w:hAnsi="Arial" w:cs="Arial"/>
          <w:b w:val="0"/>
          <w:bCs/>
        </w:rPr>
        <w:t xml:space="preserve">, </w:t>
      </w:r>
      <w:r w:rsidRPr="004172DC">
        <w:rPr>
          <w:rFonts w:ascii="Arial" w:hAnsi="Arial" w:cs="Arial"/>
          <w:b w:val="0"/>
          <w:bCs/>
        </w:rPr>
        <w:t>250 Lincoln Tower, 1800 Cannon Drive, Columbus, O</w:t>
      </w:r>
      <w:r>
        <w:rPr>
          <w:rFonts w:ascii="Arial" w:hAnsi="Arial" w:cs="Arial"/>
          <w:b w:val="0"/>
          <w:bCs/>
        </w:rPr>
        <w:t>hio</w:t>
      </w:r>
      <w:r w:rsidRPr="004172DC">
        <w:rPr>
          <w:rFonts w:ascii="Arial" w:hAnsi="Arial" w:cs="Arial"/>
          <w:b w:val="0"/>
          <w:bCs/>
        </w:rPr>
        <w:t xml:space="preserve"> 43210</w:t>
      </w:r>
      <w:r>
        <w:rPr>
          <w:rFonts w:ascii="Arial" w:hAnsi="Arial" w:cs="Arial"/>
          <w:b w:val="0"/>
          <w:bCs/>
        </w:rPr>
        <w:t>, USA</w:t>
      </w:r>
      <w:r w:rsidRPr="002E30AC">
        <w:rPr>
          <w:rFonts w:ascii="Arial" w:hAnsi="Arial" w:cs="Arial"/>
          <w:b w:val="0"/>
          <w:bCs/>
        </w:rPr>
        <w:t xml:space="preserve"> </w:t>
      </w:r>
      <w:r w:rsidRPr="00096960">
        <w:rPr>
          <w:rFonts w:ascii="Arial" w:hAnsi="Arial" w:cs="Arial"/>
          <w:b w:val="0"/>
          <w:bCs/>
        </w:rPr>
        <w:t>(Lang.Li@osumc.edu</w:t>
      </w:r>
      <w:r w:rsidRPr="007F3BE6">
        <w:rPr>
          <w:rFonts w:ascii="Arial" w:hAnsi="Arial" w:cs="Arial"/>
          <w:b w:val="0"/>
          <w:bCs/>
        </w:rPr>
        <w:t>)</w:t>
      </w:r>
      <w:r>
        <w:t xml:space="preserve"> </w:t>
      </w:r>
      <w:r w:rsidRPr="00C91BCD">
        <w:rPr>
          <w:rFonts w:ascii="Arial" w:hAnsi="Arial" w:cs="Arial"/>
          <w:b w:val="0"/>
          <w:bCs/>
          <w:color w:val="333333"/>
          <w:shd w:val="clear" w:color="auto" w:fill="FFFFFF"/>
        </w:rPr>
        <w:t>614-685-4685</w:t>
      </w:r>
      <w:r>
        <w:t>.</w:t>
      </w:r>
    </w:p>
    <w:p w14:paraId="7CD6AEE3" w14:textId="5300399E" w:rsidR="00D90C06" w:rsidRDefault="00D90C06" w:rsidP="00D90C06">
      <w:pPr>
        <w:pStyle w:val="AMIAAffiliations"/>
        <w:jc w:val="left"/>
      </w:pPr>
    </w:p>
    <w:p w14:paraId="4AAF45AE" w14:textId="77777777" w:rsidR="00D90C06" w:rsidRPr="00C91BCD" w:rsidRDefault="00D90C06" w:rsidP="00D90C06">
      <w:pPr>
        <w:pStyle w:val="AMIAAffiliations"/>
        <w:jc w:val="left"/>
        <w:rPr>
          <w:rFonts w:ascii="Arial" w:hAnsi="Arial" w:cs="Arial"/>
          <w:i/>
          <w:iCs/>
        </w:rPr>
      </w:pPr>
    </w:p>
    <w:p w14:paraId="7744E0AE" w14:textId="5505B58B" w:rsidR="00E63ADD" w:rsidRPr="00971F8C" w:rsidRDefault="00E63ADD" w:rsidP="00E63ADD">
      <w:pPr>
        <w:rPr>
          <w:rFonts w:ascii="Arial" w:hAnsi="Arial" w:cs="Arial"/>
          <w:b/>
          <w:bCs/>
          <w:i/>
          <w:iCs/>
        </w:rPr>
      </w:pPr>
      <w:r w:rsidRPr="00DC11A1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4AEE09D" wp14:editId="1113B5B0">
                <wp:simplePos x="0" y="0"/>
                <wp:positionH relativeFrom="margin">
                  <wp:align>left</wp:align>
                </wp:positionH>
                <wp:positionV relativeFrom="paragraph">
                  <wp:posOffset>240030</wp:posOffset>
                </wp:positionV>
                <wp:extent cx="5429250" cy="2393950"/>
                <wp:effectExtent l="0" t="0" r="19050" b="25400"/>
                <wp:wrapSquare wrapText="bothSides"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0" cy="2393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048BD" w14:textId="77777777" w:rsidR="00E63ADD" w:rsidRPr="00093D87" w:rsidRDefault="00E63ADD" w:rsidP="00E63ADD">
                            <w:bookmarkStart w:id="0" w:name="_Hlk113704741"/>
                            <w:bookmarkEnd w:id="0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522DCD0" wp14:editId="757DE21D">
                                  <wp:extent cx="3989070" cy="1233170"/>
                                  <wp:effectExtent l="0" t="0" r="0" b="5080"/>
                                  <wp:docPr id="12" name="Picture 12" descr="Tex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6" descr="Tex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94887" cy="123496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8A36759" w14:textId="77777777" w:rsidR="00E63ADD" w:rsidRPr="007D131D" w:rsidRDefault="00E63ADD" w:rsidP="00E63ADD">
                            <w:pP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gure 1</w:t>
                            </w:r>
                            <w:r w:rsidRPr="004F732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:  </w:t>
                            </w:r>
                            <w:r w:rsidRPr="00971F8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Annotation of adverse drug event (ADE).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Text in red highlights the reason for drug administration and should not be tagged as ADE, and text in yellow highlights true ADEs that should be tagged as AD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AEE0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9pt;width:427.5pt;height:188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" strokeweight="2pt">
                <v:textbox>
                  <w:txbxContent>
                    <w:p w14:paraId="627048BD" w14:textId="77777777" w:rsidR="00E63ADD" w:rsidRPr="00093D87" w:rsidRDefault="00E63ADD" w:rsidP="00E63ADD">
                      <w:bookmarkStart w:id="1" w:name="_Hlk113704741"/>
                      <w:bookmarkEnd w:id="1"/>
                      <w:r>
                        <w:rPr>
                          <w:noProof/>
                        </w:rPr>
                        <w:drawing>
                          <wp:inline distT="0" distB="0" distL="0" distR="0" wp14:anchorId="1522DCD0" wp14:editId="757DE21D">
                            <wp:extent cx="3989070" cy="1233170"/>
                            <wp:effectExtent l="0" t="0" r="0" b="5080"/>
                            <wp:docPr id="12" name="Picture 12" descr="Tex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6" descr="Tex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94887" cy="123496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8A36759" w14:textId="77777777" w:rsidR="00E63ADD" w:rsidRPr="007D131D" w:rsidRDefault="00E63ADD" w:rsidP="00E63ADD">
                      <w:pP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 F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gure 1</w:t>
                      </w:r>
                      <w:r w:rsidRPr="004F732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:  </w:t>
                      </w:r>
                      <w:r w:rsidRPr="00971F8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Annotation of adverse drug event (ADE).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Text in red highlights the reason for drug administration and should not be tagged as ADE, and text in yellow highlights true ADEs that should be tagged as AD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4C52D8B" w14:textId="38A8DD8E" w:rsidR="00E63ADD" w:rsidRPr="00DC11A1" w:rsidRDefault="00E63ADD" w:rsidP="00E63ADD">
      <w:pPr>
        <w:rPr>
          <w:rFonts w:ascii="Arial" w:hAnsi="Arial" w:cs="Arial"/>
          <w:b/>
          <w:bCs/>
        </w:rPr>
      </w:pPr>
    </w:p>
    <w:p w14:paraId="7B712561" w14:textId="77777777" w:rsidR="00E63ADD" w:rsidRPr="00DC11A1" w:rsidRDefault="00E63ADD" w:rsidP="00E63ADD">
      <w:pPr>
        <w:rPr>
          <w:rFonts w:ascii="Arial" w:hAnsi="Arial" w:cs="Arial"/>
          <w:b/>
          <w:bCs/>
        </w:rPr>
      </w:pPr>
    </w:p>
    <w:p w14:paraId="3EB3EC0E" w14:textId="77777777" w:rsidR="00E63ADD" w:rsidRPr="00DC11A1" w:rsidRDefault="00E63ADD" w:rsidP="00E63ADD">
      <w:pPr>
        <w:rPr>
          <w:rFonts w:ascii="Arial" w:hAnsi="Arial" w:cs="Arial"/>
          <w:b/>
          <w:bCs/>
        </w:rPr>
      </w:pPr>
    </w:p>
    <w:p w14:paraId="1773ABA2" w14:textId="77777777" w:rsidR="00E63ADD" w:rsidRPr="00DC11A1" w:rsidRDefault="00E63ADD" w:rsidP="00E63ADD">
      <w:pPr>
        <w:rPr>
          <w:rFonts w:ascii="Arial" w:hAnsi="Arial" w:cs="Arial"/>
          <w:b/>
          <w:bCs/>
        </w:rPr>
      </w:pPr>
    </w:p>
    <w:p w14:paraId="4B8C1176" w14:textId="77777777" w:rsidR="00E63ADD" w:rsidRPr="00DC11A1" w:rsidRDefault="00E63ADD" w:rsidP="00E63ADD">
      <w:pPr>
        <w:rPr>
          <w:rFonts w:ascii="Arial" w:hAnsi="Arial" w:cs="Arial"/>
        </w:rPr>
      </w:pPr>
    </w:p>
    <w:p w14:paraId="5786AAC4" w14:textId="4D69D686" w:rsidR="00E63ADD" w:rsidRPr="00DC11A1" w:rsidRDefault="00E63ADD" w:rsidP="00E63ADD">
      <w:pPr>
        <w:rPr>
          <w:rFonts w:ascii="Arial" w:hAnsi="Arial" w:cs="Arial"/>
        </w:rPr>
      </w:pPr>
      <w:r w:rsidRPr="00DC11A1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65EA287" wp14:editId="7EB08678">
                <wp:simplePos x="0" y="0"/>
                <wp:positionH relativeFrom="margin">
                  <wp:posOffset>245165</wp:posOffset>
                </wp:positionH>
                <wp:positionV relativeFrom="paragraph">
                  <wp:posOffset>302205</wp:posOffset>
                </wp:positionV>
                <wp:extent cx="3333750" cy="1600200"/>
                <wp:effectExtent l="0" t="0" r="1905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0" cy="160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86878" w14:textId="35EDAD65" w:rsidR="00E63ADD" w:rsidRPr="00093D87" w:rsidRDefault="00466727" w:rsidP="00E63A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7B72519" wp14:editId="006175B7">
                                  <wp:extent cx="2070100" cy="520700"/>
                                  <wp:effectExtent l="0" t="0" r="6350" b="0"/>
                                  <wp:docPr id="1" name="Picture 1" descr="Graphical user interface, text, application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Graphical user interface, text, application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70100" cy="520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FACC033" w14:textId="46F56443" w:rsidR="00E63ADD" w:rsidRPr="00A267F8" w:rsidRDefault="00E63ADD" w:rsidP="00E63A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2:  Input c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linical note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This figure is a chunk of an original clinical no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EA287" id="_x0000_s1027" type="#_x0000_t202" style="position:absolute;margin-left:19.3pt;margin-top:23.8pt;width:262.5pt;height:12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" strokeweight="2pt">
                <v:textbox>
                  <w:txbxContent>
                    <w:p w14:paraId="79586878" w14:textId="35EDAD65" w:rsidR="00E63ADD" w:rsidRPr="00093D87" w:rsidRDefault="00466727" w:rsidP="00E63ADD">
                      <w:r>
                        <w:rPr>
                          <w:noProof/>
                        </w:rPr>
                        <w:drawing>
                          <wp:inline distT="0" distB="0" distL="0" distR="0" wp14:anchorId="77B72519" wp14:editId="006175B7">
                            <wp:extent cx="2070100" cy="520700"/>
                            <wp:effectExtent l="0" t="0" r="6350" b="0"/>
                            <wp:docPr id="1" name="Picture 1" descr="Graphical user interface, text, application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Graphical user interface, text, application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70100" cy="520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FACC033" w14:textId="46F56443" w:rsidR="00E63ADD" w:rsidRPr="00A267F8" w:rsidRDefault="00E63ADD" w:rsidP="00E63AD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 F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2:  Input c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linical note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This figure is a chunk of an original clinical not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452054E" w14:textId="51BD179F" w:rsidR="00E63ADD" w:rsidRPr="00DC11A1" w:rsidRDefault="00E63ADD" w:rsidP="00E63ADD">
      <w:pPr>
        <w:rPr>
          <w:rFonts w:ascii="Arial" w:hAnsi="Arial" w:cs="Arial"/>
        </w:rPr>
      </w:pPr>
    </w:p>
    <w:p w14:paraId="39A274F3" w14:textId="1D0B2CE4" w:rsidR="00E63ADD" w:rsidRPr="00DC11A1" w:rsidRDefault="004178FC" w:rsidP="00E63ADD">
      <w:pPr>
        <w:rPr>
          <w:rFonts w:ascii="Arial" w:hAnsi="Arial" w:cs="Arial"/>
        </w:rPr>
      </w:pPr>
      <w:r w:rsidRPr="00DC11A1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6179E6" wp14:editId="5DA0AB44">
                <wp:simplePos x="0" y="0"/>
                <wp:positionH relativeFrom="margin">
                  <wp:posOffset>231775</wp:posOffset>
                </wp:positionH>
                <wp:positionV relativeFrom="paragraph">
                  <wp:posOffset>2697480</wp:posOffset>
                </wp:positionV>
                <wp:extent cx="3340100" cy="1898650"/>
                <wp:effectExtent l="0" t="0" r="12700" b="2540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0100" cy="189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1EE77" w14:textId="77777777" w:rsidR="00E63ADD" w:rsidRPr="00093D87" w:rsidRDefault="00E63ADD" w:rsidP="00E63ADD">
                            <w:r w:rsidRPr="00580E30"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7F4620A9" wp14:editId="405FE536">
                                  <wp:extent cx="3100070" cy="799316"/>
                                  <wp:effectExtent l="0" t="0" r="5080" b="1270"/>
                                  <wp:docPr id="296" name="Picture 2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8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00070" cy="79931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E56310E" w14:textId="1357B2BB" w:rsidR="00E63ADD" w:rsidRPr="00A267F8" w:rsidRDefault="00E63ADD" w:rsidP="00E63A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4:  Sentence segmentation in cTAKES™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yielded two different sentenc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179E6" id="Text Box 5" o:spid="_x0000_s1028" type="#_x0000_t202" style="position:absolute;margin-left:18.25pt;margin-top:212.4pt;width:263pt;height:14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" strokeweight="2pt">
                <v:textbox>
                  <w:txbxContent>
                    <w:p w14:paraId="3AF1EE77" w14:textId="77777777" w:rsidR="00E63ADD" w:rsidRPr="00093D87" w:rsidRDefault="00E63ADD" w:rsidP="00E63ADD">
                      <w:r w:rsidRPr="00580E30"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7F4620A9" wp14:editId="405FE536">
                            <wp:extent cx="3100070" cy="799316"/>
                            <wp:effectExtent l="0" t="0" r="5080" b="1270"/>
                            <wp:docPr id="296" name="Picture 2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8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00070" cy="79931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E56310E" w14:textId="1357B2BB" w:rsidR="00E63ADD" w:rsidRPr="00A267F8" w:rsidRDefault="00E63ADD" w:rsidP="00E63AD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 F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4:  Sentence segmentation in cTAKES™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yielded two different sentenc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C11A1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E4840DD" wp14:editId="2BC0669D">
                <wp:simplePos x="0" y="0"/>
                <wp:positionH relativeFrom="margin">
                  <wp:posOffset>262255</wp:posOffset>
                </wp:positionH>
                <wp:positionV relativeFrom="paragraph">
                  <wp:posOffset>1112520</wp:posOffset>
                </wp:positionV>
                <wp:extent cx="3321050" cy="1447800"/>
                <wp:effectExtent l="0" t="0" r="12700" b="190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1050" cy="144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CB2ABC" w14:textId="77777777" w:rsidR="00E63ADD" w:rsidRPr="00093D87" w:rsidRDefault="00E63ADD" w:rsidP="00E63ADD">
                            <w:r w:rsidRPr="003312AF"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2DAF64DC" wp14:editId="3CBD083D">
                                  <wp:extent cx="3106420" cy="620298"/>
                                  <wp:effectExtent l="0" t="0" r="0" b="8890"/>
                                  <wp:docPr id="295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icture 9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06420" cy="62029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43354B9" w14:textId="4BFDAD54" w:rsidR="00E63ADD" w:rsidRPr="00A267F8" w:rsidRDefault="00E63ADD" w:rsidP="00E63A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F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:  Cleaned data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ppearance of original data after cleaning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840DD" id="Text Box 4" o:spid="_x0000_s1029" type="#_x0000_t202" style="position:absolute;margin-left:20.65pt;margin-top:87.6pt;width:261.5pt;height:11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" strokeweight="2pt">
                <v:textbox>
                  <w:txbxContent>
                    <w:p w14:paraId="73CB2ABC" w14:textId="77777777" w:rsidR="00E63ADD" w:rsidRPr="00093D87" w:rsidRDefault="00E63ADD" w:rsidP="00E63ADD">
                      <w:r w:rsidRPr="003312AF"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2DAF64DC" wp14:editId="3CBD083D">
                            <wp:extent cx="3106420" cy="620298"/>
                            <wp:effectExtent l="0" t="0" r="0" b="8890"/>
                            <wp:docPr id="295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9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06420" cy="62029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43354B9" w14:textId="4BFDAD54" w:rsidR="00E63ADD" w:rsidRPr="00A267F8" w:rsidRDefault="00E63ADD" w:rsidP="00E63AD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F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:  Cleaned data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ppearance of original data after cleaning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63ADD" w:rsidRPr="00DC11A1">
        <w:rPr>
          <w:rFonts w:ascii="Arial" w:hAnsi="Arial" w:cs="Arial"/>
          <w:b/>
          <w:bCs/>
        </w:rPr>
        <w:br w:type="page"/>
      </w:r>
    </w:p>
    <w:p w14:paraId="286D7288" w14:textId="55A2A2BD" w:rsidR="00E63ADD" w:rsidRPr="00DC11A1" w:rsidRDefault="00E63ADD" w:rsidP="00E63ADD">
      <w:pPr>
        <w:rPr>
          <w:rFonts w:ascii="Arial" w:hAnsi="Arial" w:cs="Arial"/>
          <w:b/>
          <w:bCs/>
        </w:rPr>
      </w:pPr>
      <w:r w:rsidRPr="00DC11A1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FABAAD7" wp14:editId="1162A5BD">
                <wp:simplePos x="0" y="0"/>
                <wp:positionH relativeFrom="margin">
                  <wp:posOffset>260350</wp:posOffset>
                </wp:positionH>
                <wp:positionV relativeFrom="paragraph">
                  <wp:posOffset>0</wp:posOffset>
                </wp:positionV>
                <wp:extent cx="3378200" cy="1917700"/>
                <wp:effectExtent l="0" t="0" r="12700" b="25400"/>
                <wp:wrapSquare wrapText="bothSides"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200" cy="191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E91F29" w14:textId="77777777" w:rsidR="00E63ADD" w:rsidRPr="00093D87" w:rsidRDefault="00E63ADD" w:rsidP="00E63ADD">
                            <w:r w:rsidRPr="00580E30"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6BF786F6" wp14:editId="12017EFC">
                                  <wp:extent cx="3087370" cy="797886"/>
                                  <wp:effectExtent l="0" t="0" r="0" b="2540"/>
                                  <wp:docPr id="10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Picture 14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87370" cy="79788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F5D39DE" w14:textId="75C80742" w:rsidR="00E63ADD" w:rsidRPr="00A267F8" w:rsidRDefault="00E63ADD" w:rsidP="00E63A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5:  Auto-deidentifica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 Physionet software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yield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hange in dat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BAAD7" id="Text Box 11" o:spid="_x0000_s1030" type="#_x0000_t202" style="position:absolute;margin-left:20.5pt;margin-top:0;width:266pt;height:15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" strokeweight="2pt">
                <v:textbox>
                  <w:txbxContent>
                    <w:p w14:paraId="39E91F29" w14:textId="77777777" w:rsidR="00E63ADD" w:rsidRPr="00093D87" w:rsidRDefault="00E63ADD" w:rsidP="00E63ADD">
                      <w:r w:rsidRPr="00580E30"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6BF786F6" wp14:editId="12017EFC">
                            <wp:extent cx="3087370" cy="797886"/>
                            <wp:effectExtent l="0" t="0" r="0" b="2540"/>
                            <wp:docPr id="10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Picture 14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87370" cy="79788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F5D39DE" w14:textId="75C80742" w:rsidR="00E63ADD" w:rsidRPr="00A267F8" w:rsidRDefault="00E63ADD" w:rsidP="00E63AD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 F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5:  Auto-deidentifica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 Physionet software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yield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hange in dat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9CFA699" w14:textId="700CF9AF" w:rsidR="00E63ADD" w:rsidRPr="00DC11A1" w:rsidRDefault="00E63ADD" w:rsidP="00E63ADD">
      <w:pPr>
        <w:rPr>
          <w:rFonts w:ascii="Arial" w:hAnsi="Arial" w:cs="Arial"/>
          <w:b/>
          <w:bCs/>
        </w:rPr>
      </w:pPr>
    </w:p>
    <w:p w14:paraId="7E36F13A" w14:textId="019CEEFD" w:rsidR="00E63ADD" w:rsidRPr="00DC11A1" w:rsidRDefault="00E63ADD" w:rsidP="00E63ADD">
      <w:pPr>
        <w:rPr>
          <w:rFonts w:ascii="Arial" w:hAnsi="Arial" w:cs="Arial"/>
        </w:rPr>
      </w:pPr>
    </w:p>
    <w:p w14:paraId="1CD14060" w14:textId="7C68C86F" w:rsidR="00E63ADD" w:rsidRPr="00DC11A1" w:rsidRDefault="00E63ADD" w:rsidP="00E63ADD">
      <w:pPr>
        <w:rPr>
          <w:rFonts w:ascii="Arial" w:hAnsi="Arial" w:cs="Arial"/>
        </w:rPr>
      </w:pPr>
    </w:p>
    <w:p w14:paraId="229F518F" w14:textId="3CD3B093" w:rsidR="00E63ADD" w:rsidRPr="00DC11A1" w:rsidRDefault="009A7068" w:rsidP="00E63ADD">
      <w:pPr>
        <w:rPr>
          <w:rFonts w:ascii="Arial" w:hAnsi="Arial" w:cs="Arial"/>
        </w:rPr>
      </w:pPr>
      <w:r w:rsidRPr="00DC11A1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AFCEFF" wp14:editId="1957FBA4">
                <wp:simplePos x="0" y="0"/>
                <wp:positionH relativeFrom="margin">
                  <wp:posOffset>203200</wp:posOffset>
                </wp:positionH>
                <wp:positionV relativeFrom="paragraph">
                  <wp:posOffset>402590</wp:posOffset>
                </wp:positionV>
                <wp:extent cx="3505200" cy="1892300"/>
                <wp:effectExtent l="0" t="0" r="19050" b="1270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0" cy="189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27277" w14:textId="77777777" w:rsidR="00E63ADD" w:rsidRPr="00093D87" w:rsidRDefault="00E63ADD" w:rsidP="00E63ADD">
                            <w:r w:rsidRPr="00580E30">
                              <w:rPr>
                                <w:rFonts w:ascii="Arial" w:hAnsi="Arial" w:cs="Arial"/>
                                <w:noProof/>
                              </w:rPr>
                              <w:drawing>
                                <wp:inline distT="0" distB="0" distL="0" distR="0" wp14:anchorId="22A2E0E5" wp14:editId="5D9A8329">
                                  <wp:extent cx="3087370" cy="713580"/>
                                  <wp:effectExtent l="0" t="0" r="0" b="0"/>
                                  <wp:docPr id="338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Picture 16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87370" cy="7135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1EDF375" w14:textId="71CB61CB" w:rsidR="00E63ADD" w:rsidRPr="00A267F8" w:rsidRDefault="00E63ADD" w:rsidP="00E63A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6:  Automatic tagging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yield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mportant entities, such as drug names, adverse drug events (ADEs), and dat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FCEFF" id="Text Box 14" o:spid="_x0000_s1031" type="#_x0000_t202" style="position:absolute;margin-left:16pt;margin-top:31.7pt;width:276pt;height:14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" strokeweight="2pt">
                <v:textbox>
                  <w:txbxContent>
                    <w:p w14:paraId="0D027277" w14:textId="77777777" w:rsidR="00E63ADD" w:rsidRPr="00093D87" w:rsidRDefault="00E63ADD" w:rsidP="00E63ADD">
                      <w:r w:rsidRPr="00580E30">
                        <w:rPr>
                          <w:rFonts w:ascii="Arial" w:hAnsi="Arial" w:cs="Arial"/>
                          <w:noProof/>
                        </w:rPr>
                        <w:drawing>
                          <wp:inline distT="0" distB="0" distL="0" distR="0" wp14:anchorId="22A2E0E5" wp14:editId="5D9A8329">
                            <wp:extent cx="3087370" cy="713580"/>
                            <wp:effectExtent l="0" t="0" r="0" b="0"/>
                            <wp:docPr id="338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Picture 16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87370" cy="7135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1EDF375" w14:textId="71CB61CB" w:rsidR="00E63ADD" w:rsidRPr="00A267F8" w:rsidRDefault="00E63ADD" w:rsidP="00E63AD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 F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6:  Automatic tagging </w:t>
                      </w:r>
                      <w:r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yield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mportant entities, such as drug names, adverse drug events (ADEs), and dat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50894A5" w14:textId="1DF8D699" w:rsidR="00E63ADD" w:rsidRPr="00DC11A1" w:rsidRDefault="00E63ADD" w:rsidP="00E63ADD">
      <w:pPr>
        <w:rPr>
          <w:rFonts w:ascii="Arial" w:hAnsi="Arial" w:cs="Arial"/>
        </w:rPr>
      </w:pPr>
    </w:p>
    <w:p w14:paraId="16FFBEA8" w14:textId="570AA1E1" w:rsidR="004178FC" w:rsidRDefault="004178FC" w:rsidP="00E63ADD">
      <w:pPr>
        <w:rPr>
          <w:rFonts w:ascii="Arial" w:hAnsi="Arial" w:cs="Arial"/>
        </w:rPr>
      </w:pPr>
    </w:p>
    <w:p w14:paraId="3987E021" w14:textId="7135E9D7" w:rsidR="004178FC" w:rsidRDefault="004178FC" w:rsidP="00E63ADD">
      <w:pPr>
        <w:rPr>
          <w:rFonts w:ascii="Arial" w:hAnsi="Arial" w:cs="Arial"/>
        </w:rPr>
      </w:pPr>
    </w:p>
    <w:p w14:paraId="2F6A05FC" w14:textId="724BADDD" w:rsidR="004178FC" w:rsidRDefault="004178FC" w:rsidP="00E63ADD">
      <w:pPr>
        <w:rPr>
          <w:rFonts w:ascii="Arial" w:hAnsi="Arial" w:cs="Arial"/>
        </w:rPr>
      </w:pPr>
    </w:p>
    <w:p w14:paraId="00277F5F" w14:textId="206DC08E" w:rsidR="009A7068" w:rsidRDefault="009A7068" w:rsidP="00E63ADD">
      <w:pPr>
        <w:rPr>
          <w:rFonts w:ascii="Arial" w:hAnsi="Arial" w:cs="Arial"/>
        </w:rPr>
      </w:pPr>
    </w:p>
    <w:p w14:paraId="7B389138" w14:textId="4D2E0DDA" w:rsidR="009A7068" w:rsidRDefault="009A7068" w:rsidP="00E63ADD">
      <w:pPr>
        <w:rPr>
          <w:rFonts w:ascii="Arial" w:hAnsi="Arial" w:cs="Arial"/>
        </w:rPr>
      </w:pPr>
    </w:p>
    <w:p w14:paraId="37FE3D31" w14:textId="2D80D7B0" w:rsidR="004178FC" w:rsidRDefault="0006511F" w:rsidP="00E63ADD">
      <w:pPr>
        <w:rPr>
          <w:rFonts w:ascii="Arial" w:hAnsi="Arial" w:cs="Arial"/>
        </w:rPr>
      </w:pPr>
      <w:r w:rsidRPr="00DC11A1">
        <w:rPr>
          <w:rFonts w:ascii="Arial" w:hAnsi="Arial"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EE753FA" wp14:editId="61F25D14">
                <wp:simplePos x="0" y="0"/>
                <wp:positionH relativeFrom="margin">
                  <wp:posOffset>133350</wp:posOffset>
                </wp:positionH>
                <wp:positionV relativeFrom="paragraph">
                  <wp:posOffset>288290</wp:posOffset>
                </wp:positionV>
                <wp:extent cx="3492500" cy="1720850"/>
                <wp:effectExtent l="0" t="0" r="12700" b="1270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0" cy="172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14783" w14:textId="77777777" w:rsidR="00E63ADD" w:rsidRPr="00093D87" w:rsidRDefault="00E63ADD" w:rsidP="00E63A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7BDF91C" wp14:editId="1E0A5242">
                                  <wp:extent cx="3100070" cy="767080"/>
                                  <wp:effectExtent l="0" t="0" r="5080" b="0"/>
                                  <wp:docPr id="21" name="Picture 21" descr="Graphical user interface, tex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Picture 21" descr="Graphical user interface, text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00070" cy="7670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AD14EBF" w14:textId="3EC185FE" w:rsidR="00E63ADD" w:rsidRPr="00A267F8" w:rsidRDefault="00902DD2" w:rsidP="00E63A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Supplementary F</w:t>
                            </w:r>
                            <w:r w:rsidRPr="007C3F49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7 </w:t>
                            </w:r>
                            <w:r w:rsidR="00E63AD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Manual annotation </w:t>
                            </w:r>
                            <w:r w:rsidR="00E63ADD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by two</w:t>
                            </w:r>
                            <w:r w:rsidR="00E63AD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notato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753FA" id="Text Box 18" o:spid="_x0000_s1032" type="#_x0000_t202" style="position:absolute;margin-left:10.5pt;margin-top:22.7pt;width:275pt;height:135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" strokeweight="2pt">
                <v:textbox>
                  <w:txbxContent>
                    <w:p w14:paraId="5E714783" w14:textId="77777777" w:rsidR="00E63ADD" w:rsidRPr="00093D87" w:rsidRDefault="00E63ADD" w:rsidP="00E63ADD">
                      <w:r>
                        <w:rPr>
                          <w:noProof/>
                        </w:rPr>
                        <w:drawing>
                          <wp:inline distT="0" distB="0" distL="0" distR="0" wp14:anchorId="07BDF91C" wp14:editId="1E0A5242">
                            <wp:extent cx="3100070" cy="767080"/>
                            <wp:effectExtent l="0" t="0" r="5080" b="0"/>
                            <wp:docPr id="21" name="Picture 21" descr="Graphical user interface, tex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Picture 21" descr="Graphical user interface, text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00070" cy="7670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AD14EBF" w14:textId="3EC185FE" w:rsidR="00E63ADD" w:rsidRPr="00A267F8" w:rsidRDefault="00902DD2" w:rsidP="00E63AD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Supplementary F</w:t>
                      </w:r>
                      <w:r w:rsidRPr="007C3F49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igure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7 </w:t>
                      </w:r>
                      <w:r w:rsidR="00E63ADD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Manual annotation </w:t>
                      </w:r>
                      <w:r w:rsidR="00E63ADD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by two</w:t>
                      </w:r>
                      <w:r w:rsidR="00E63AD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notator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E8D4A10" w14:textId="00117749" w:rsidR="004178FC" w:rsidRDefault="004178FC" w:rsidP="00E63ADD">
      <w:pPr>
        <w:rPr>
          <w:rFonts w:ascii="Arial" w:hAnsi="Arial" w:cs="Arial"/>
        </w:rPr>
      </w:pPr>
    </w:p>
    <w:p w14:paraId="792C8FF6" w14:textId="77777777" w:rsidR="00E63ADD" w:rsidRPr="00DC11A1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D9BD032" w14:textId="62215791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42935BC" w14:textId="2BFF41E4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A8FA470" w14:textId="73A44A01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04869A9" w14:textId="77777777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69A49A2" w14:textId="77777777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AD08D6D" w14:textId="77777777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3277B65" w14:textId="77777777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30ED4B8" w14:textId="77777777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4234BE8" w14:textId="2CB5BC8A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  <w:r w:rsidRPr="00DC11A1">
        <w:rPr>
          <w:rFonts w:ascii="Arial" w:hAnsi="Arial" w:cs="Arial"/>
          <w:b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6C1771AA" wp14:editId="5A7075BA">
                <wp:simplePos x="0" y="0"/>
                <wp:positionH relativeFrom="margin">
                  <wp:posOffset>0</wp:posOffset>
                </wp:positionH>
                <wp:positionV relativeFrom="paragraph">
                  <wp:posOffset>204470</wp:posOffset>
                </wp:positionV>
                <wp:extent cx="6432550" cy="7118350"/>
                <wp:effectExtent l="0" t="0" r="25400" b="2540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2550" cy="711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989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15"/>
                              <w:gridCol w:w="8480"/>
                            </w:tblGrid>
                            <w:tr w:rsidR="00D255F3" w14:paraId="50B4B361" w14:textId="77777777" w:rsidTr="00C120E6">
                              <w:tc>
                                <w:tcPr>
                                  <w:tcW w:w="1255" w:type="dxa"/>
                                </w:tcPr>
                                <w:p w14:paraId="78A839F5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Entity type</w:t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</w:tcPr>
                                <w:p w14:paraId="68C46071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Annotation guideline</w:t>
                                  </w:r>
                                </w:p>
                              </w:tc>
                            </w:tr>
                            <w:tr w:rsidR="00D255F3" w14:paraId="3F4E8471" w14:textId="77777777" w:rsidTr="00C120E6">
                              <w:trPr>
                                <w:trHeight w:val="1362"/>
                              </w:trPr>
                              <w:tc>
                                <w:tcPr>
                                  <w:tcW w:w="1255" w:type="dxa"/>
                                </w:tcPr>
                                <w:p w14:paraId="3F527265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i/>
                                      <w:iCs/>
                                      <w:u w:val="single"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</w:tcPr>
                                <w:p w14:paraId="58FB6495" w14:textId="77777777" w:rsidR="00D255F3" w:rsidRDefault="00D255F3" w:rsidP="00C120E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This entity tag annotates drug name. Names of drugs include generic, trade, brand,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and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systematic names and abbreviations. </w:t>
                                  </w:r>
                                  <w:r w:rsidRPr="00971F8C">
                                    <w:rPr>
                                      <w:rFonts w:ascii="Arial" w:hAnsi="Arial" w:cs="Arial"/>
                                    </w:rPr>
                                    <w:t xml:space="preserve">DrugBank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was used as a primary guideline for drug names.</w:t>
                                  </w:r>
                                </w:p>
                              </w:tc>
                            </w:tr>
                            <w:tr w:rsidR="00D255F3" w14:paraId="147DDC23" w14:textId="77777777" w:rsidTr="00C120E6">
                              <w:trPr>
                                <w:trHeight w:val="2901"/>
                              </w:trPr>
                              <w:tc>
                                <w:tcPr>
                                  <w:tcW w:w="1255" w:type="dxa"/>
                                </w:tcPr>
                                <w:p w14:paraId="423BB47F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i/>
                                      <w:iCs/>
                                      <w:u w:val="single"/>
                                    </w:rPr>
                                    <w:t>ADE</w:t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</w:tcPr>
                                <w:p w14:paraId="078856FD" w14:textId="77777777" w:rsidR="00D255F3" w:rsidRDefault="00D255F3" w:rsidP="00C120E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This entity tag annotates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adverse drug events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. Mentions of adverse effects include signs, symptoms, disorders, diseases, deficiencies, acquired abnormalities, death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,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or organ damage that occurred strictly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as a result of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the drug. The </w:t>
                                  </w:r>
                                  <w:r w:rsidRPr="00574A1B">
                                    <w:rPr>
                                      <w:rFonts w:ascii="Arial" w:hAnsi="Arial" w:cs="Arial"/>
                                      <w:i/>
                                      <w:iCs/>
                                    </w:rPr>
                                    <w:t>reason for drug administration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should not be tagged as ADE. </w:t>
                                  </w:r>
                                  <w:bookmarkStart w:id="2" w:name="_Hlk120121182"/>
                                  <w:r w:rsidRPr="00971F8C">
                                    <w:rPr>
                                      <w:rFonts w:ascii="Arial" w:hAnsi="Arial" w:cs="Arial"/>
                                    </w:rPr>
                                    <w:t>Supplementary Figure 1</w:t>
                                  </w:r>
                                  <w:r w:rsidRPr="00EB6B3E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illustrates the difference between ADE and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  <w:i/>
                                      <w:iCs/>
                                    </w:rPr>
                                    <w:t>reason for drug administration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with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an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example</w:t>
                                  </w:r>
                                  <w:bookmarkEnd w:id="2"/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. Table 1 shows the list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s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of drugs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and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ADEs included in this study.</w:t>
                                  </w:r>
                                </w:p>
                              </w:tc>
                            </w:tr>
                            <w:tr w:rsidR="00D255F3" w14:paraId="2681A937" w14:textId="77777777" w:rsidTr="00C120E6">
                              <w:trPr>
                                <w:trHeight w:val="1470"/>
                              </w:trPr>
                              <w:tc>
                                <w:tcPr>
                                  <w:tcW w:w="1255" w:type="dxa"/>
                                </w:tcPr>
                                <w:p w14:paraId="3B72F558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i/>
                                      <w:iCs/>
                                      <w:u w:val="single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</w:tcPr>
                                <w:p w14:paraId="443B0783" w14:textId="77777777" w:rsidR="00D255F3" w:rsidRPr="00D747C1" w:rsidRDefault="00D255F3" w:rsidP="00C120E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This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entity tag type annotate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s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the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dat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a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drug or an AD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was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mention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ed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To reduce the workload of annotators, all t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he dates were automatically tagged and de-identified with a shifted date by random number of days specific to a patient.</w:t>
                                  </w:r>
                                </w:p>
                                <w:p w14:paraId="279BFE90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D255F3" w14:paraId="5A137AC2" w14:textId="77777777" w:rsidTr="00C120E6">
                              <w:tc>
                                <w:tcPr>
                                  <w:tcW w:w="1255" w:type="dxa"/>
                                </w:tcPr>
                                <w:p w14:paraId="574560B8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i/>
                                      <w:iCs/>
                                      <w:u w:val="single"/>
                                    </w:rPr>
                                    <w:t>causal_term</w:t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</w:tcPr>
                                <w:p w14:paraId="1B9C6676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This entity tag type annotates the action term indicating that the ADE was due to medical intervention related to a drug</w:t>
                                  </w:r>
                                </w:p>
                              </w:tc>
                            </w:tr>
                            <w:tr w:rsidR="00D255F3" w14:paraId="0CBB5ED6" w14:textId="77777777" w:rsidTr="00C120E6">
                              <w:tc>
                                <w:tcPr>
                                  <w:tcW w:w="1255" w:type="dxa"/>
                                </w:tcPr>
                                <w:p w14:paraId="38593FAA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i/>
                                      <w:iCs/>
                                      <w:u w:val="single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8640" w:type="dxa"/>
                                </w:tcPr>
                                <w:p w14:paraId="52EC38C5" w14:textId="77777777" w:rsidR="00D255F3" w:rsidRDefault="00D255F3" w:rsidP="00C120E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This entity tag type annotates th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score of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severity of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the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ADE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based on the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Common Terminology Criteria for Adverse Events (CTCAE) guideline (rating from 0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[no ADE] 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to 5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[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severe ADE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]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). Th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intensity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 of severity (mild, moderate, and severe) should also be annotated.</w:t>
                                  </w:r>
                                </w:p>
                                <w:p w14:paraId="4B4AB981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B31EA79" w14:textId="77777777" w:rsidR="00D255F3" w:rsidRPr="00D747C1" w:rsidRDefault="00D255F3" w:rsidP="00D255F3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able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This table contains annotation guideline for entity tagging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</w:p>
                          <w:p w14:paraId="14FCD650" w14:textId="77777777" w:rsidR="00D255F3" w:rsidRPr="00A267F8" w:rsidRDefault="00D255F3" w:rsidP="00D255F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1771AA" id="Text Box 6" o:spid="_x0000_s1033" type="#_x0000_t202" style="position:absolute;margin-left:0;margin-top:16.1pt;width:506.5pt;height:560.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" strokeweight="2pt">
                <v:textbox>
                  <w:txbxContent>
                    <w:tbl>
                      <w:tblPr>
                        <w:tblStyle w:val="TableGrid"/>
                        <w:tblW w:w="9895" w:type="dxa"/>
                        <w:tblLook w:val="04A0" w:firstRow="1" w:lastRow="0" w:firstColumn="1" w:lastColumn="0" w:noHBand="0" w:noVBand="1"/>
                      </w:tblPr>
                      <w:tblGrid>
                        <w:gridCol w:w="1415"/>
                        <w:gridCol w:w="8480"/>
                      </w:tblGrid>
                      <w:tr w:rsidR="00D255F3" w14:paraId="50B4B361" w14:textId="77777777" w:rsidTr="00C120E6">
                        <w:tc>
                          <w:tcPr>
                            <w:tcW w:w="1255" w:type="dxa"/>
                          </w:tcPr>
                          <w:p w14:paraId="78A839F5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ntity type</w:t>
                            </w:r>
                          </w:p>
                        </w:tc>
                        <w:tc>
                          <w:tcPr>
                            <w:tcW w:w="8640" w:type="dxa"/>
                          </w:tcPr>
                          <w:p w14:paraId="68C46071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nnotation guideline</w:t>
                            </w:r>
                          </w:p>
                        </w:tc>
                      </w:tr>
                      <w:tr w:rsidR="00D255F3" w14:paraId="3F4E8471" w14:textId="77777777" w:rsidTr="00C120E6">
                        <w:trPr>
                          <w:trHeight w:val="1362"/>
                        </w:trPr>
                        <w:tc>
                          <w:tcPr>
                            <w:tcW w:w="1255" w:type="dxa"/>
                          </w:tcPr>
                          <w:p w14:paraId="3F527265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i/>
                                <w:iCs/>
                                <w:u w:val="single"/>
                              </w:rPr>
                              <w:t>drug</w:t>
                            </w:r>
                          </w:p>
                        </w:tc>
                        <w:tc>
                          <w:tcPr>
                            <w:tcW w:w="8640" w:type="dxa"/>
                          </w:tcPr>
                          <w:p w14:paraId="58FB6495" w14:textId="77777777" w:rsidR="00D255F3" w:rsidRDefault="00D255F3" w:rsidP="00C120E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This entity tag annotates drug name. Names of drugs include generic, trade, brand,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nd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systematic names and abbreviations. </w:t>
                            </w:r>
                            <w:r w:rsidRPr="00971F8C">
                              <w:rPr>
                                <w:rFonts w:ascii="Arial" w:hAnsi="Arial" w:cs="Arial"/>
                              </w:rPr>
                              <w:t xml:space="preserve">DrugBank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was used as a primary guideline for drug names.</w:t>
                            </w:r>
                          </w:p>
                        </w:tc>
                      </w:tr>
                      <w:tr w:rsidR="00D255F3" w14:paraId="147DDC23" w14:textId="77777777" w:rsidTr="00C120E6">
                        <w:trPr>
                          <w:trHeight w:val="2901"/>
                        </w:trPr>
                        <w:tc>
                          <w:tcPr>
                            <w:tcW w:w="1255" w:type="dxa"/>
                          </w:tcPr>
                          <w:p w14:paraId="423BB47F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i/>
                                <w:iCs/>
                                <w:u w:val="single"/>
                              </w:rPr>
                              <w:t>ADE</w:t>
                            </w:r>
                          </w:p>
                        </w:tc>
                        <w:tc>
                          <w:tcPr>
                            <w:tcW w:w="8640" w:type="dxa"/>
                          </w:tcPr>
                          <w:p w14:paraId="078856FD" w14:textId="77777777" w:rsidR="00D255F3" w:rsidRDefault="00D255F3" w:rsidP="00C120E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This entity tag annotates </w:t>
                            </w:r>
                            <w:r>
                              <w:rPr>
                                <w:rFonts w:ascii="Arial" w:hAnsi="Arial" w:cs="Arial"/>
                              </w:rPr>
                              <w:t>adverse drug events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. Mentions of adverse effects include signs, symptoms, disorders, diseases, deficiencies, acquired abnormalities, death</w:t>
                            </w:r>
                            <w:r>
                              <w:rPr>
                                <w:rFonts w:ascii="Arial" w:hAnsi="Arial" w:cs="Arial"/>
                              </w:rPr>
                              <w:t>,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or organ damage that occurred strictly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as a result of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the drug. The </w:t>
                            </w:r>
                            <w:r w:rsidRPr="00574A1B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reason for drug administration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should not be tagged as ADE. </w:t>
                            </w:r>
                            <w:bookmarkStart w:id="3" w:name="_Hlk120121182"/>
                            <w:r w:rsidRPr="00971F8C">
                              <w:rPr>
                                <w:rFonts w:ascii="Arial" w:hAnsi="Arial" w:cs="Arial"/>
                              </w:rPr>
                              <w:t>Supplementary Figure 1</w:t>
                            </w:r>
                            <w:r w:rsidRPr="00EB6B3E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illustrates the difference between ADE and </w:t>
                            </w:r>
                            <w:r w:rsidRPr="00D747C1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reason for drug administration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with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n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example</w:t>
                            </w:r>
                            <w:bookmarkEnd w:id="3"/>
                            <w:r w:rsidRPr="00D747C1">
                              <w:rPr>
                                <w:rFonts w:ascii="Arial" w:hAnsi="Arial" w:cs="Arial"/>
                              </w:rPr>
                              <w:t>. Table 1 shows the list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of drugs </w:t>
                            </w:r>
                            <w:r>
                              <w:rPr>
                                <w:rFonts w:ascii="Arial" w:hAnsi="Arial" w:cs="Arial"/>
                              </w:rPr>
                              <w:t>and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ADEs included in this study.</w:t>
                            </w:r>
                          </w:p>
                        </w:tc>
                      </w:tr>
                      <w:tr w:rsidR="00D255F3" w14:paraId="2681A937" w14:textId="77777777" w:rsidTr="00C120E6">
                        <w:trPr>
                          <w:trHeight w:val="1470"/>
                        </w:trPr>
                        <w:tc>
                          <w:tcPr>
                            <w:tcW w:w="1255" w:type="dxa"/>
                          </w:tcPr>
                          <w:p w14:paraId="3B72F558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i/>
                                <w:iCs/>
                                <w:u w:val="single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8640" w:type="dxa"/>
                          </w:tcPr>
                          <w:p w14:paraId="443B0783" w14:textId="77777777" w:rsidR="00D255F3" w:rsidRPr="00D747C1" w:rsidRDefault="00D255F3" w:rsidP="00C120E6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his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entity tag type annotate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the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date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drug or an ADE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was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mention</w:t>
                            </w:r>
                            <w:r>
                              <w:rPr>
                                <w:rFonts w:ascii="Arial" w:hAnsi="Arial" w:cs="Arial"/>
                              </w:rPr>
                              <w:t>ed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</w:rPr>
                              <w:t>To reduce the workload of annotators, all t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he dates were automatically tagged and de-identified with a shifted date by random number of days specific to a patient.</w:t>
                            </w:r>
                          </w:p>
                          <w:p w14:paraId="279BFE90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  <w:tr w:rsidR="00D255F3" w14:paraId="5A137AC2" w14:textId="77777777" w:rsidTr="00C120E6">
                        <w:tc>
                          <w:tcPr>
                            <w:tcW w:w="1255" w:type="dxa"/>
                          </w:tcPr>
                          <w:p w14:paraId="574560B8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i/>
                                <w:iCs/>
                                <w:u w:val="single"/>
                              </w:rPr>
                              <w:t>causal_term</w:t>
                            </w:r>
                          </w:p>
                        </w:tc>
                        <w:tc>
                          <w:tcPr>
                            <w:tcW w:w="8640" w:type="dxa"/>
                          </w:tcPr>
                          <w:p w14:paraId="1B9C6676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This entity tag type annotates the action term indicating that the ADE was due to medical intervention related to a drug</w:t>
                            </w:r>
                          </w:p>
                        </w:tc>
                      </w:tr>
                      <w:tr w:rsidR="00D255F3" w14:paraId="0CBB5ED6" w14:textId="77777777" w:rsidTr="00C120E6">
                        <w:tc>
                          <w:tcPr>
                            <w:tcW w:w="1255" w:type="dxa"/>
                          </w:tcPr>
                          <w:p w14:paraId="38593FAA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i/>
                                <w:iCs/>
                                <w:u w:val="single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8640" w:type="dxa"/>
                          </w:tcPr>
                          <w:p w14:paraId="52EC38C5" w14:textId="77777777" w:rsidR="00D255F3" w:rsidRDefault="00D255F3" w:rsidP="00C120E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This entity tag type annotates the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score of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severity of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the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AD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based on the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Common Terminology Criteria for Adverse Events (CTCAE) guideline (rating from 0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[no ADE] 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to 5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[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severe ADE</w:t>
                            </w:r>
                            <w:r>
                              <w:rPr>
                                <w:rFonts w:ascii="Arial" w:hAnsi="Arial" w:cs="Arial"/>
                              </w:rPr>
                              <w:t>]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). The </w:t>
                            </w:r>
                            <w:r>
                              <w:rPr>
                                <w:rFonts w:ascii="Arial" w:hAnsi="Arial" w:cs="Arial"/>
                              </w:rPr>
                              <w:t>intensity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of severity (mild, moderate, and severe) should also be annotated.</w:t>
                            </w:r>
                          </w:p>
                          <w:p w14:paraId="4B4AB981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</w:tr>
                    </w:tbl>
                    <w:p w14:paraId="0B31EA79" w14:textId="77777777" w:rsidR="00D255F3" w:rsidRPr="00D747C1" w:rsidRDefault="00D255F3" w:rsidP="00D255F3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D747C1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 xml:space="preserve">Table </w:t>
                      </w:r>
                      <w:r w:rsidRPr="00D747C1">
                        <w:rPr>
                          <w:rFonts w:ascii="Arial" w:hAnsi="Arial" w:cs="Arial"/>
                        </w:rPr>
                        <w:t>1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  <w:r w:rsidRPr="00D747C1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 xml:space="preserve"> This table contains annotation guideline for entity tagging</w:t>
                      </w:r>
                      <w:r w:rsidRPr="00D747C1">
                        <w:rPr>
                          <w:rFonts w:ascii="Arial" w:hAnsi="Arial" w:cs="Arial"/>
                        </w:rPr>
                        <w:t xml:space="preserve">. </w:t>
                      </w:r>
                    </w:p>
                    <w:p w14:paraId="14FCD650" w14:textId="77777777" w:rsidR="00D255F3" w:rsidRPr="00A267F8" w:rsidRDefault="00D255F3" w:rsidP="00D255F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A2C819" w14:textId="04E33E3A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CD6F410" w14:textId="7D5DDE1A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51E98EA" w14:textId="51DCFA16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572F6DC" w14:textId="7B0387D5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17EF349" w14:textId="20383EFE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  <w:r w:rsidRPr="00DC11A1">
        <w:rPr>
          <w:rFonts w:ascii="Arial" w:hAnsi="Arial" w:cs="Arial"/>
          <w:b/>
        </w:rPr>
        <w:lastRenderedPageBreak/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28D54F5F" wp14:editId="4A7439D8">
                <wp:simplePos x="0" y="0"/>
                <wp:positionH relativeFrom="margin">
                  <wp:align>left</wp:align>
                </wp:positionH>
                <wp:positionV relativeFrom="paragraph">
                  <wp:posOffset>203200</wp:posOffset>
                </wp:positionV>
                <wp:extent cx="5632450" cy="4756150"/>
                <wp:effectExtent l="0" t="0" r="25400" b="25400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2450" cy="475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836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77"/>
                              <w:gridCol w:w="6388"/>
                            </w:tblGrid>
                            <w:tr w:rsidR="00D255F3" w14:paraId="6E8078E5" w14:textId="77777777" w:rsidTr="00D255F3">
                              <w:tc>
                                <w:tcPr>
                                  <w:tcW w:w="1977" w:type="dxa"/>
                                </w:tcPr>
                                <w:p w14:paraId="7C664D29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elation type</w:t>
                                  </w:r>
                                </w:p>
                              </w:tc>
                              <w:tc>
                                <w:tcPr>
                                  <w:tcW w:w="6388" w:type="dxa"/>
                                </w:tcPr>
                                <w:p w14:paraId="7BAB1CE5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Annotation guideline</w:t>
                                  </w:r>
                                </w:p>
                              </w:tc>
                            </w:tr>
                            <w:tr w:rsidR="00D255F3" w14:paraId="1F4C142C" w14:textId="77777777" w:rsidTr="00D255F3">
                              <w:trPr>
                                <w:trHeight w:val="816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51AAE532" w14:textId="77777777" w:rsidR="00D255F3" w:rsidRDefault="00D255F3" w:rsidP="00772035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Style w:val="IntenseEmphasis"/>
                                      <w:rFonts w:ascii="Arial" w:hAnsi="Arial" w:cs="Arial"/>
                                      <w:color w:val="000000" w:themeColor="text1"/>
                                      <w:u w:val="single"/>
                                    </w:rPr>
                                    <w:t>causal_term_drug</w:t>
                                  </w:r>
                                </w:p>
                              </w:tc>
                              <w:tc>
                                <w:tcPr>
                                  <w:tcW w:w="6388" w:type="dxa"/>
                                </w:tcPr>
                                <w:p w14:paraId="2427A0AF" w14:textId="77777777" w:rsidR="00D255F3" w:rsidRDefault="00D255F3" w:rsidP="00C120E6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8FC">
                                    <w:rPr>
                                      <w:rStyle w:val="Strong"/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This indicates relationship between a causal term and a drug associated with a drug-ADE relationship.</w:t>
                                  </w:r>
                                </w:p>
                              </w:tc>
                            </w:tr>
                            <w:tr w:rsidR="00D255F3" w14:paraId="73E4681D" w14:textId="77777777" w:rsidTr="00D255F3">
                              <w:trPr>
                                <w:trHeight w:val="1059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44AE911C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8FC">
                                    <w:rPr>
                                      <w:rStyle w:val="IntenseEmphasis"/>
                                      <w:rFonts w:ascii="Arial" w:hAnsi="Arial" w:cs="Arial"/>
                                      <w:color w:val="000000" w:themeColor="text1"/>
                                      <w:u w:val="single"/>
                                    </w:rPr>
                                    <w:t>drug_ade</w:t>
                                  </w:r>
                                </w:p>
                              </w:tc>
                              <w:tc>
                                <w:tcPr>
                                  <w:tcW w:w="6388" w:type="dxa"/>
                                </w:tcPr>
                                <w:p w14:paraId="7801B0B1" w14:textId="77777777" w:rsidR="00D255F3" w:rsidRDefault="00D255F3" w:rsidP="00772035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8FC">
                                    <w:rPr>
                                      <w:rStyle w:val="Strong"/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This indicates relationship between a drug and an ADE and</w:t>
                                  </w:r>
                                  <w:r w:rsidRPr="004178FC">
                                    <w:rPr>
                                      <w:rFonts w:ascii="Arial" w:hAnsi="Arial" w:cs="Arial"/>
                                    </w:rPr>
                                    <w:t xml:space="preserve"> requires clear evidence that the ADE was induced by a drug. In the case of more than one drug or a drug combination related to an ADE, each is annotated separately with the ADE.</w:t>
                                  </w:r>
                                </w:p>
                              </w:tc>
                            </w:tr>
                            <w:tr w:rsidR="00D255F3" w14:paraId="439876F3" w14:textId="77777777" w:rsidTr="00D255F3">
                              <w:trPr>
                                <w:trHeight w:val="501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1C7B1D71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8FC">
                                    <w:rPr>
                                      <w:rStyle w:val="IntenseEmphasis"/>
                                      <w:rFonts w:ascii="Arial" w:hAnsi="Arial" w:cs="Arial"/>
                                      <w:color w:val="000000" w:themeColor="text1"/>
                                      <w:u w:val="single"/>
                                    </w:rPr>
                                    <w:t>drug_date</w:t>
                                  </w:r>
                                </w:p>
                              </w:tc>
                              <w:tc>
                                <w:tcPr>
                                  <w:tcW w:w="6388" w:type="dxa"/>
                                </w:tcPr>
                                <w:p w14:paraId="3A254A19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8FC">
                                    <w:rPr>
                                      <w:rStyle w:val="Strong"/>
                                      <w:rFonts w:ascii="Arial" w:hAnsi="Arial" w:cs="Arial"/>
                                      <w:b w:val="0"/>
                                      <w:bCs w:val="0"/>
                                      <w:color w:val="000000" w:themeColor="text1"/>
                                    </w:rPr>
                                    <w:t>This indicates relationship between a drug and a date when the drug was taken.</w:t>
                                  </w:r>
                                </w:p>
                              </w:tc>
                            </w:tr>
                            <w:tr w:rsidR="00D255F3" w14:paraId="79E76776" w14:textId="77777777" w:rsidTr="00D255F3">
                              <w:trPr>
                                <w:trHeight w:val="402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4B182843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8FC">
                                    <w:rPr>
                                      <w:rStyle w:val="IntenseEmphasis"/>
                                      <w:rFonts w:ascii="Arial" w:hAnsi="Arial" w:cs="Arial"/>
                                      <w:color w:val="000000" w:themeColor="text1"/>
                                      <w:u w:val="single"/>
                                    </w:rPr>
                                    <w:t>ade_date</w:t>
                                  </w:r>
                                </w:p>
                              </w:tc>
                              <w:tc>
                                <w:tcPr>
                                  <w:tcW w:w="6388" w:type="dxa"/>
                                </w:tcPr>
                                <w:p w14:paraId="78CD5FF6" w14:textId="77777777" w:rsidR="00D255F3" w:rsidRPr="00772035" w:rsidRDefault="00D255F3" w:rsidP="00772035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</w:rPr>
                                  </w:pPr>
                                  <w:r w:rsidRPr="004178FC">
                                    <w:rPr>
                                      <w:rStyle w:val="Strong"/>
                                      <w:rFonts w:ascii="Arial" w:hAnsi="Arial" w:cs="Arial"/>
                                      <w:b w:val="0"/>
                                      <w:bCs w:val="0"/>
                                      <w:color w:val="000000" w:themeColor="text1"/>
                                    </w:rPr>
                                    <w:t xml:space="preserve">This indicates relationship between an ADE and the onset date of the ADE. </w:t>
                                  </w:r>
                                </w:p>
                              </w:tc>
                            </w:tr>
                            <w:tr w:rsidR="00D255F3" w14:paraId="09304ADF" w14:textId="77777777" w:rsidTr="00D255F3">
                              <w:trPr>
                                <w:trHeight w:val="696"/>
                              </w:trPr>
                              <w:tc>
                                <w:tcPr>
                                  <w:tcW w:w="1977" w:type="dxa"/>
                                </w:tcPr>
                                <w:p w14:paraId="3D7906E3" w14:textId="77777777" w:rsidR="00D255F3" w:rsidRDefault="00D255F3" w:rsidP="00C120E6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8FC">
                                    <w:rPr>
                                      <w:rStyle w:val="IntenseEmphasis"/>
                                      <w:rFonts w:ascii="Arial" w:hAnsi="Arial" w:cs="Arial"/>
                                      <w:color w:val="000000" w:themeColor="text1"/>
                                      <w:u w:val="single"/>
                                    </w:rPr>
                                    <w:t>ade_GRADE</w:t>
                                  </w:r>
                                </w:p>
                              </w:tc>
                              <w:tc>
                                <w:tcPr>
                                  <w:tcW w:w="6388" w:type="dxa"/>
                                </w:tcPr>
                                <w:p w14:paraId="670A1764" w14:textId="77777777" w:rsidR="00D255F3" w:rsidRPr="00772035" w:rsidRDefault="00D255F3" w:rsidP="00772035">
                                  <w:r w:rsidRPr="004178FC">
                                    <w:rPr>
                                      <w:rStyle w:val="Strong"/>
                                      <w:rFonts w:ascii="Arial" w:hAnsi="Arial" w:cs="Arial"/>
                                      <w:b w:val="0"/>
                                      <w:bCs w:val="0"/>
                                      <w:color w:val="000000" w:themeColor="text1"/>
                                    </w:rPr>
                                    <w:t>This indicates relationship between an ADE and the grade of this ADE.</w:t>
                                  </w:r>
                                </w:p>
                              </w:tc>
                            </w:tr>
                          </w:tbl>
                          <w:p w14:paraId="1CB503F0" w14:textId="77777777" w:rsidR="00D255F3" w:rsidRPr="00D747C1" w:rsidRDefault="00D255F3" w:rsidP="00D255F3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>Table 2: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This table contains annotation guideline for relation annotation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</w:p>
                          <w:p w14:paraId="6764C722" w14:textId="77777777" w:rsidR="00D255F3" w:rsidRPr="00A267F8" w:rsidRDefault="00D255F3" w:rsidP="00D255F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54F5F" id="Text Box 9" o:spid="_x0000_s1034" type="#_x0000_t202" style="position:absolute;margin-left:0;margin-top:16pt;width:443.5pt;height:374.5pt;z-index:2516787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" strokeweight="2pt">
                <v:textbox>
                  <w:txbxContent>
                    <w:tbl>
                      <w:tblPr>
                        <w:tblStyle w:val="TableGrid"/>
                        <w:tblW w:w="8365" w:type="dxa"/>
                        <w:tblLook w:val="04A0" w:firstRow="1" w:lastRow="0" w:firstColumn="1" w:lastColumn="0" w:noHBand="0" w:noVBand="1"/>
                      </w:tblPr>
                      <w:tblGrid>
                        <w:gridCol w:w="1977"/>
                        <w:gridCol w:w="6388"/>
                      </w:tblGrid>
                      <w:tr w:rsidR="00D255F3" w14:paraId="6E8078E5" w14:textId="77777777" w:rsidTr="00D255F3">
                        <w:tc>
                          <w:tcPr>
                            <w:tcW w:w="1977" w:type="dxa"/>
                          </w:tcPr>
                          <w:p w14:paraId="7C664D29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lation type</w:t>
                            </w:r>
                          </w:p>
                        </w:tc>
                        <w:tc>
                          <w:tcPr>
                            <w:tcW w:w="6388" w:type="dxa"/>
                          </w:tcPr>
                          <w:p w14:paraId="7BAB1CE5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Annotation guideline</w:t>
                            </w:r>
                          </w:p>
                        </w:tc>
                      </w:tr>
                      <w:tr w:rsidR="00D255F3" w14:paraId="1F4C142C" w14:textId="77777777" w:rsidTr="00D255F3">
                        <w:trPr>
                          <w:trHeight w:val="816"/>
                        </w:trPr>
                        <w:tc>
                          <w:tcPr>
                            <w:tcW w:w="1977" w:type="dxa"/>
                          </w:tcPr>
                          <w:p w14:paraId="51AAE532" w14:textId="77777777" w:rsidR="00D255F3" w:rsidRDefault="00D255F3" w:rsidP="007720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Style w:val="IntenseEmphasis"/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causal_term_drug</w:t>
                            </w:r>
                          </w:p>
                        </w:tc>
                        <w:tc>
                          <w:tcPr>
                            <w:tcW w:w="6388" w:type="dxa"/>
                          </w:tcPr>
                          <w:p w14:paraId="2427A0AF" w14:textId="77777777" w:rsidR="00D255F3" w:rsidRDefault="00D255F3" w:rsidP="00C120E6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78F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</w:rPr>
                              <w:t>This indicates relationship between a causal term and a drug associated with a drug-ADE relationship.</w:t>
                            </w:r>
                          </w:p>
                        </w:tc>
                      </w:tr>
                      <w:tr w:rsidR="00D255F3" w14:paraId="73E4681D" w14:textId="77777777" w:rsidTr="00D255F3">
                        <w:trPr>
                          <w:trHeight w:val="1059"/>
                        </w:trPr>
                        <w:tc>
                          <w:tcPr>
                            <w:tcW w:w="1977" w:type="dxa"/>
                          </w:tcPr>
                          <w:p w14:paraId="44AE911C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4178FC">
                              <w:rPr>
                                <w:rStyle w:val="IntenseEmphasis"/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drug_ade</w:t>
                            </w:r>
                          </w:p>
                        </w:tc>
                        <w:tc>
                          <w:tcPr>
                            <w:tcW w:w="6388" w:type="dxa"/>
                          </w:tcPr>
                          <w:p w14:paraId="7801B0B1" w14:textId="77777777" w:rsidR="00D255F3" w:rsidRDefault="00D255F3" w:rsidP="00772035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4178F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</w:rPr>
                              <w:t>This indicates relationship between a drug and an ADE and</w:t>
                            </w:r>
                            <w:r w:rsidRPr="004178FC">
                              <w:rPr>
                                <w:rFonts w:ascii="Arial" w:hAnsi="Arial" w:cs="Arial"/>
                              </w:rPr>
                              <w:t xml:space="preserve"> requires clear evidence that the ADE was induced by a drug. In the case of more than one drug or a drug combination related to an ADE, each is annotated separately with the ADE.</w:t>
                            </w:r>
                          </w:p>
                        </w:tc>
                      </w:tr>
                      <w:tr w:rsidR="00D255F3" w14:paraId="439876F3" w14:textId="77777777" w:rsidTr="00D255F3">
                        <w:trPr>
                          <w:trHeight w:val="501"/>
                        </w:trPr>
                        <w:tc>
                          <w:tcPr>
                            <w:tcW w:w="1977" w:type="dxa"/>
                          </w:tcPr>
                          <w:p w14:paraId="1C7B1D71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4178FC">
                              <w:rPr>
                                <w:rStyle w:val="IntenseEmphasis"/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drug_date</w:t>
                            </w:r>
                          </w:p>
                        </w:tc>
                        <w:tc>
                          <w:tcPr>
                            <w:tcW w:w="6388" w:type="dxa"/>
                          </w:tcPr>
                          <w:p w14:paraId="3A254A19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4178F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</w:rPr>
                              <w:t>This indicates relationship between a drug and a date when the drug was taken.</w:t>
                            </w:r>
                          </w:p>
                        </w:tc>
                      </w:tr>
                      <w:tr w:rsidR="00D255F3" w14:paraId="79E76776" w14:textId="77777777" w:rsidTr="00D255F3">
                        <w:trPr>
                          <w:trHeight w:val="402"/>
                        </w:trPr>
                        <w:tc>
                          <w:tcPr>
                            <w:tcW w:w="1977" w:type="dxa"/>
                          </w:tcPr>
                          <w:p w14:paraId="4B182843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4178FC">
                              <w:rPr>
                                <w:rStyle w:val="IntenseEmphasis"/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ade_date</w:t>
                            </w:r>
                          </w:p>
                        </w:tc>
                        <w:tc>
                          <w:tcPr>
                            <w:tcW w:w="6388" w:type="dxa"/>
                          </w:tcPr>
                          <w:p w14:paraId="78CD5FF6" w14:textId="77777777" w:rsidR="00D255F3" w:rsidRPr="00772035" w:rsidRDefault="00D255F3" w:rsidP="00772035">
                            <w:pPr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4178F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</w:rPr>
                              <w:t xml:space="preserve">This indicates relationship between an ADE and the onset date of the ADE. </w:t>
                            </w:r>
                          </w:p>
                        </w:tc>
                      </w:tr>
                      <w:tr w:rsidR="00D255F3" w14:paraId="09304ADF" w14:textId="77777777" w:rsidTr="00D255F3">
                        <w:trPr>
                          <w:trHeight w:val="696"/>
                        </w:trPr>
                        <w:tc>
                          <w:tcPr>
                            <w:tcW w:w="1977" w:type="dxa"/>
                          </w:tcPr>
                          <w:p w14:paraId="3D7906E3" w14:textId="77777777" w:rsidR="00D255F3" w:rsidRDefault="00D255F3" w:rsidP="00C120E6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4178FC">
                              <w:rPr>
                                <w:rStyle w:val="IntenseEmphasis"/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ade_GRADE</w:t>
                            </w:r>
                          </w:p>
                        </w:tc>
                        <w:tc>
                          <w:tcPr>
                            <w:tcW w:w="6388" w:type="dxa"/>
                          </w:tcPr>
                          <w:p w14:paraId="670A1764" w14:textId="77777777" w:rsidR="00D255F3" w:rsidRPr="00772035" w:rsidRDefault="00D255F3" w:rsidP="00772035">
                            <w:r w:rsidRPr="004178FC">
                              <w:rPr>
                                <w:rStyle w:val="Strong"/>
                                <w:rFonts w:ascii="Arial" w:hAnsi="Arial" w:cs="Arial"/>
                                <w:b w:val="0"/>
                                <w:bCs w:val="0"/>
                                <w:color w:val="000000" w:themeColor="text1"/>
                              </w:rPr>
                              <w:t>This indicates relationship between an ADE and the grade of this ADE.</w:t>
                            </w:r>
                          </w:p>
                        </w:tc>
                      </w:tr>
                    </w:tbl>
                    <w:p w14:paraId="1CB503F0" w14:textId="77777777" w:rsidR="00D255F3" w:rsidRPr="00D747C1" w:rsidRDefault="00D255F3" w:rsidP="00D255F3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D747C1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>Table 2:</w:t>
                      </w:r>
                      <w:r w:rsidRPr="00D747C1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 xml:space="preserve"> This table contains annotation guideline for relation annotation</w:t>
                      </w:r>
                      <w:r w:rsidRPr="00D747C1">
                        <w:rPr>
                          <w:rFonts w:ascii="Arial" w:hAnsi="Arial" w:cs="Arial"/>
                        </w:rPr>
                        <w:t xml:space="preserve">. </w:t>
                      </w:r>
                    </w:p>
                    <w:p w14:paraId="6764C722" w14:textId="77777777" w:rsidR="00D255F3" w:rsidRPr="00A267F8" w:rsidRDefault="00D255F3" w:rsidP="00D255F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CA3D58A" w14:textId="3444157B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2F8DD63" w14:textId="1051E04E" w:rsidR="00D255F3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FC224CF" w14:textId="77777777" w:rsidR="00D255F3" w:rsidRPr="00DC11A1" w:rsidRDefault="00D255F3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D8EE383" w14:textId="1C24B537" w:rsidR="00E63ADD" w:rsidRPr="00DC11A1" w:rsidRDefault="009A7068" w:rsidP="00E63ADD">
      <w:pPr>
        <w:pStyle w:val="EndNoteBibliography"/>
        <w:spacing w:after="0"/>
        <w:rPr>
          <w:rFonts w:ascii="Arial" w:hAnsi="Arial" w:cs="Arial"/>
          <w:b/>
          <w:bCs/>
        </w:rPr>
      </w:pPr>
      <w:r w:rsidRPr="00DC11A1">
        <w:rPr>
          <w:rFonts w:ascii="Arial" w:hAnsi="Arial" w:cs="Arial"/>
          <w:b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C15DB7C" wp14:editId="7D9202E7">
                <wp:simplePos x="0" y="0"/>
                <wp:positionH relativeFrom="margin">
                  <wp:posOffset>0</wp:posOffset>
                </wp:positionH>
                <wp:positionV relativeFrom="paragraph">
                  <wp:posOffset>202565</wp:posOffset>
                </wp:positionV>
                <wp:extent cx="5054600" cy="5207000"/>
                <wp:effectExtent l="0" t="0" r="12700" b="127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4600" cy="520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631" w:type="dxa"/>
                              <w:tblInd w:w="-5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615"/>
                              <w:gridCol w:w="964"/>
                              <w:gridCol w:w="914"/>
                              <w:gridCol w:w="1147"/>
                              <w:gridCol w:w="1025"/>
                              <w:gridCol w:w="966"/>
                            </w:tblGrid>
                            <w:tr w:rsidR="009A7068" w:rsidRPr="00D747C1" w14:paraId="3876B18C" w14:textId="77777777" w:rsidTr="003D54A3">
                              <w:trPr>
                                <w:trHeight w:val="48"/>
                              </w:trPr>
                              <w:tc>
                                <w:tcPr>
                                  <w:tcW w:w="4493" w:type="dxa"/>
                                  <w:gridSpan w:val="3"/>
                                </w:tcPr>
                                <w:p w14:paraId="6F5AFD85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elation count</w:t>
                                  </w:r>
                                </w:p>
                              </w:tc>
                              <w:tc>
                                <w:tcPr>
                                  <w:tcW w:w="3138" w:type="dxa"/>
                                  <w:gridSpan w:val="3"/>
                                </w:tcPr>
                                <w:p w14:paraId="10BCDCFE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Entity count </w:t>
                                  </w:r>
                                </w:p>
                              </w:tc>
                            </w:tr>
                            <w:tr w:rsidR="009A7068" w:rsidRPr="00D747C1" w14:paraId="2D793774" w14:textId="77777777" w:rsidTr="003D54A3">
                              <w:trPr>
                                <w:trHeight w:val="48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3C862752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elation typ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019F3801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ound 1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54342F37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ound 2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</w:tcPr>
                                <w:p w14:paraId="71043B4D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Entity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4A63FAF9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ound 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</w:tcPr>
                                <w:p w14:paraId="78A001FD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ound 2</w:t>
                                  </w:r>
                                </w:p>
                              </w:tc>
                            </w:tr>
                            <w:tr w:rsidR="009A7068" w:rsidRPr="00D747C1" w14:paraId="49ADB3C3" w14:textId="77777777" w:rsidTr="003D54A3">
                              <w:trPr>
                                <w:trHeight w:val="117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1E513063" w14:textId="77777777" w:rsidR="009A7068" w:rsidRDefault="009A7068" w:rsidP="002D2678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Single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sentence </w:t>
                                  </w:r>
                                </w:p>
                                <w:p w14:paraId="2BBA183D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positiv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d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ug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adverse drug event (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ADE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1D40A092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535CD4A8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</w:tcPr>
                                <w:p w14:paraId="2B572625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Drug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495F2F9C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382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</w:tcPr>
                                <w:p w14:paraId="63B2492A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4188</w:t>
                                  </w:r>
                                </w:p>
                              </w:tc>
                            </w:tr>
                            <w:tr w:rsidR="009A7068" w:rsidRPr="00D747C1" w14:paraId="3C48A211" w14:textId="77777777" w:rsidTr="003D54A3">
                              <w:trPr>
                                <w:trHeight w:val="119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27D62213" w14:textId="77777777" w:rsidR="009A7068" w:rsidRDefault="009A7068" w:rsidP="002D2678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Cross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sentence</w:t>
                                  </w:r>
                                </w:p>
                                <w:p w14:paraId="5CE5EB66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positiv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d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ug-AD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7B84803E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2538C2B6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</w:tcPr>
                                <w:p w14:paraId="0D928115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ADE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486EC89D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8106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</w:tcPr>
                                <w:p w14:paraId="5D12FB89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0094</w:t>
                                  </w:r>
                                </w:p>
                              </w:tc>
                            </w:tr>
                            <w:tr w:rsidR="009A7068" w:rsidRPr="00D747C1" w14:paraId="4BC89149" w14:textId="77777777" w:rsidTr="003D54A3">
                              <w:trPr>
                                <w:trHeight w:val="117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497E4436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Single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sentence negativ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d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ug-AD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0C0BA3E3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359AEDE4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</w:tcPr>
                                <w:p w14:paraId="13A52709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41D74AA1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33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</w:tcPr>
                                <w:p w14:paraId="7B56CB77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492</w:t>
                                  </w:r>
                                </w:p>
                              </w:tc>
                            </w:tr>
                            <w:tr w:rsidR="009A7068" w:rsidRPr="00D747C1" w14:paraId="7CC1D0AC" w14:textId="77777777" w:rsidTr="003D54A3">
                              <w:trPr>
                                <w:trHeight w:val="119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687A7D80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Cross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 xml:space="preserve">sentence negative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d</w:t>
                                  </w: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rug-AD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3E2D8B7D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744D1B24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</w:tcPr>
                                <w:p w14:paraId="4D172106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</w:rPr>
                                    <w:t>Causal Term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0B5AC138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</w:tcPr>
                                <w:p w14:paraId="33B3333F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 w:rsidR="009A7068" w:rsidRPr="00D747C1" w14:paraId="1D669689" w14:textId="77777777" w:rsidTr="003D54A3">
                              <w:trPr>
                                <w:gridAfter w:val="3"/>
                                <w:wAfter w:w="3138" w:type="dxa"/>
                                <w:trHeight w:val="55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326F600E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Grade-ADE relation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75C4BF71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17F14166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466</w:t>
                                  </w:r>
                                </w:p>
                              </w:tc>
                            </w:tr>
                            <w:tr w:rsidR="009A7068" w:rsidRPr="00D747C1" w14:paraId="2C8F2288" w14:textId="77777777" w:rsidTr="003D54A3">
                              <w:trPr>
                                <w:trHeight w:val="57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03A9CD41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Drug-date relation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2433F508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023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784BF325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458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</w:tcPr>
                                <w:p w14:paraId="14BBB7F9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kern w:val="24"/>
                                    </w:rPr>
                                    <w:t>Dates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008D83BB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30716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</w:tcPr>
                                <w:p w14:paraId="50036038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26817</w:t>
                                  </w:r>
                                </w:p>
                              </w:tc>
                            </w:tr>
                            <w:tr w:rsidR="009A7068" w:rsidRPr="00D747C1" w14:paraId="5B722D6F" w14:textId="77777777" w:rsidTr="003D54A3">
                              <w:trPr>
                                <w:trHeight w:val="55"/>
                              </w:trPr>
                              <w:tc>
                                <w:tcPr>
                                  <w:tcW w:w="2615" w:type="dxa"/>
                                </w:tcPr>
                                <w:p w14:paraId="0A2C86B6" w14:textId="77777777" w:rsidR="009A7068" w:rsidRPr="00D747C1" w:rsidRDefault="009A7068" w:rsidP="00971F8C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ADE-date relation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</w:tcPr>
                                <w:p w14:paraId="6938BCA5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1321</w:t>
                                  </w:r>
                                </w:p>
                              </w:tc>
                              <w:tc>
                                <w:tcPr>
                                  <w:tcW w:w="914" w:type="dxa"/>
                                </w:tcPr>
                                <w:p w14:paraId="40A9FF8D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287</w:t>
                                  </w:r>
                                </w:p>
                              </w:tc>
                              <w:tc>
                                <w:tcPr>
                                  <w:tcW w:w="1147" w:type="dxa"/>
                                </w:tcPr>
                                <w:p w14:paraId="54BD967E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5" w:type="dxa"/>
                                </w:tcPr>
                                <w:p w14:paraId="08434A8D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</w:tcPr>
                                <w:p w14:paraId="188FB07B" w14:textId="77777777" w:rsidR="009A7068" w:rsidRPr="00D747C1" w:rsidRDefault="009A7068" w:rsidP="001253C2">
                                  <w:pPr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747C1">
                                    <w:rPr>
                                      <w:rFonts w:ascii="Arial" w:hAnsi="Arial" w:cs="Arial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  <w:p w14:paraId="4645D17E" w14:textId="797C94C4" w:rsidR="009A7068" w:rsidRPr="00D747C1" w:rsidRDefault="009A7068" w:rsidP="009A7068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able </w:t>
                            </w:r>
                            <w:r w:rsidR="00D255F3">
                              <w:rPr>
                                <w:rFonts w:ascii="Arial" w:hAnsi="Arial" w:cs="Arial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</w:rPr>
                              <w:t>: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R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esults of our two rounds of annotation. </w:t>
                            </w:r>
                          </w:p>
                          <w:p w14:paraId="7F82A443" w14:textId="77777777" w:rsidR="009A7068" w:rsidRPr="00A267F8" w:rsidRDefault="009A7068" w:rsidP="009A7068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5DB7C" id="_x0000_s1035" type="#_x0000_t202" style="position:absolute;margin-left:0;margin-top:15.95pt;width:398pt;height:410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" strokeweight="2pt">
                <v:textbox>
                  <w:txbxContent>
                    <w:tbl>
                      <w:tblPr>
                        <w:tblStyle w:val="TableGrid"/>
                        <w:tblW w:w="7631" w:type="dxa"/>
                        <w:tblInd w:w="-5" w:type="dxa"/>
                        <w:tblLook w:val="04A0" w:firstRow="1" w:lastRow="0" w:firstColumn="1" w:lastColumn="0" w:noHBand="0" w:noVBand="1"/>
                      </w:tblPr>
                      <w:tblGrid>
                        <w:gridCol w:w="2615"/>
                        <w:gridCol w:w="964"/>
                        <w:gridCol w:w="914"/>
                        <w:gridCol w:w="1147"/>
                        <w:gridCol w:w="1025"/>
                        <w:gridCol w:w="966"/>
                      </w:tblGrid>
                      <w:tr w:rsidR="009A7068" w:rsidRPr="00D747C1" w14:paraId="3876B18C" w14:textId="77777777" w:rsidTr="003D54A3">
                        <w:trPr>
                          <w:trHeight w:val="48"/>
                        </w:trPr>
                        <w:tc>
                          <w:tcPr>
                            <w:tcW w:w="4493" w:type="dxa"/>
                            <w:gridSpan w:val="3"/>
                          </w:tcPr>
                          <w:p w14:paraId="6F5AFD85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Relation count</w:t>
                            </w:r>
                          </w:p>
                        </w:tc>
                        <w:tc>
                          <w:tcPr>
                            <w:tcW w:w="3138" w:type="dxa"/>
                            <w:gridSpan w:val="3"/>
                          </w:tcPr>
                          <w:p w14:paraId="10BCDCFE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Entity count </w:t>
                            </w:r>
                          </w:p>
                        </w:tc>
                      </w:tr>
                      <w:tr w:rsidR="009A7068" w:rsidRPr="00D747C1" w14:paraId="2D793774" w14:textId="77777777" w:rsidTr="003D54A3">
                        <w:trPr>
                          <w:trHeight w:val="48"/>
                        </w:trPr>
                        <w:tc>
                          <w:tcPr>
                            <w:tcW w:w="2615" w:type="dxa"/>
                          </w:tcPr>
                          <w:p w14:paraId="3C862752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Relation type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019F3801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Round 1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54342F37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Round 2</w:t>
                            </w:r>
                          </w:p>
                        </w:tc>
                        <w:tc>
                          <w:tcPr>
                            <w:tcW w:w="1147" w:type="dxa"/>
                          </w:tcPr>
                          <w:p w14:paraId="71043B4D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Entity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4A63FAF9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Round 1</w:t>
                            </w:r>
                          </w:p>
                        </w:tc>
                        <w:tc>
                          <w:tcPr>
                            <w:tcW w:w="966" w:type="dxa"/>
                          </w:tcPr>
                          <w:p w14:paraId="78A001FD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Round 2</w:t>
                            </w:r>
                          </w:p>
                        </w:tc>
                      </w:tr>
                      <w:tr w:rsidR="009A7068" w:rsidRPr="00D747C1" w14:paraId="49ADB3C3" w14:textId="77777777" w:rsidTr="003D54A3">
                        <w:trPr>
                          <w:trHeight w:val="117"/>
                        </w:trPr>
                        <w:tc>
                          <w:tcPr>
                            <w:tcW w:w="2615" w:type="dxa"/>
                          </w:tcPr>
                          <w:p w14:paraId="1E513063" w14:textId="77777777" w:rsidR="009A7068" w:rsidRDefault="009A7068" w:rsidP="002D267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Single</w:t>
                            </w: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sentence </w:t>
                            </w:r>
                          </w:p>
                          <w:p w14:paraId="2BBA183D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positive </w:t>
                            </w:r>
                            <w:r>
                              <w:rPr>
                                <w:rFonts w:ascii="Arial" w:hAnsi="Arial" w:cs="Arial"/>
                              </w:rPr>
                              <w:t>d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rug-</w:t>
                            </w:r>
                            <w:r>
                              <w:rPr>
                                <w:rFonts w:ascii="Arial" w:hAnsi="Arial" w:cs="Arial"/>
                              </w:rPr>
                              <w:t>adverse drug event (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ADE</w:t>
                            </w:r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1D40A092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535CD4A8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147" w:type="dxa"/>
                          </w:tcPr>
                          <w:p w14:paraId="2B572625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Drug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495F2F9C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3822</w:t>
                            </w:r>
                          </w:p>
                        </w:tc>
                        <w:tc>
                          <w:tcPr>
                            <w:tcW w:w="966" w:type="dxa"/>
                          </w:tcPr>
                          <w:p w14:paraId="63B2492A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4188</w:t>
                            </w:r>
                          </w:p>
                        </w:tc>
                      </w:tr>
                      <w:tr w:rsidR="009A7068" w:rsidRPr="00D747C1" w14:paraId="3C48A211" w14:textId="77777777" w:rsidTr="003D54A3">
                        <w:trPr>
                          <w:trHeight w:val="119"/>
                        </w:trPr>
                        <w:tc>
                          <w:tcPr>
                            <w:tcW w:w="2615" w:type="dxa"/>
                          </w:tcPr>
                          <w:p w14:paraId="27D62213" w14:textId="77777777" w:rsidR="009A7068" w:rsidRDefault="009A7068" w:rsidP="002D2678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Cross</w:t>
                            </w: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sentence</w:t>
                            </w:r>
                          </w:p>
                          <w:p w14:paraId="5CE5EB66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positive </w:t>
                            </w:r>
                            <w:r>
                              <w:rPr>
                                <w:rFonts w:ascii="Arial" w:hAnsi="Arial" w:cs="Arial"/>
                              </w:rPr>
                              <w:t>d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rug-ADE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7B84803E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2538C2B6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47" w:type="dxa"/>
                          </w:tcPr>
                          <w:p w14:paraId="0D928115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ADE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486EC89D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8106</w:t>
                            </w:r>
                          </w:p>
                        </w:tc>
                        <w:tc>
                          <w:tcPr>
                            <w:tcW w:w="966" w:type="dxa"/>
                          </w:tcPr>
                          <w:p w14:paraId="5D12FB89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0094</w:t>
                            </w:r>
                          </w:p>
                        </w:tc>
                      </w:tr>
                      <w:tr w:rsidR="009A7068" w:rsidRPr="00D747C1" w14:paraId="4BC89149" w14:textId="77777777" w:rsidTr="003D54A3">
                        <w:trPr>
                          <w:trHeight w:val="117"/>
                        </w:trPr>
                        <w:tc>
                          <w:tcPr>
                            <w:tcW w:w="2615" w:type="dxa"/>
                          </w:tcPr>
                          <w:p w14:paraId="497E4436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Single</w:t>
                            </w: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sentence negative </w:t>
                            </w:r>
                            <w:r>
                              <w:rPr>
                                <w:rFonts w:ascii="Arial" w:hAnsi="Arial" w:cs="Arial"/>
                              </w:rPr>
                              <w:t>d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rug-ADE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0C0BA3E3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359AEDE4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47" w:type="dxa"/>
                          </w:tcPr>
                          <w:p w14:paraId="13A52709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41D74AA1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331</w:t>
                            </w:r>
                          </w:p>
                        </w:tc>
                        <w:tc>
                          <w:tcPr>
                            <w:tcW w:w="966" w:type="dxa"/>
                          </w:tcPr>
                          <w:p w14:paraId="7B56CB77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492</w:t>
                            </w:r>
                          </w:p>
                        </w:tc>
                      </w:tr>
                      <w:tr w:rsidR="009A7068" w:rsidRPr="00D747C1" w14:paraId="7CC1D0AC" w14:textId="77777777" w:rsidTr="003D54A3">
                        <w:trPr>
                          <w:trHeight w:val="119"/>
                        </w:trPr>
                        <w:tc>
                          <w:tcPr>
                            <w:tcW w:w="2615" w:type="dxa"/>
                          </w:tcPr>
                          <w:p w14:paraId="687A7D80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Cross</w:t>
                            </w:r>
                            <w:r>
                              <w:rPr>
                                <w:rFonts w:ascii="Arial" w:hAnsi="Arial" w:cs="Arial"/>
                              </w:rPr>
                              <w:t>-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 xml:space="preserve">sentence negative </w:t>
                            </w:r>
                            <w:r>
                              <w:rPr>
                                <w:rFonts w:ascii="Arial" w:hAnsi="Arial" w:cs="Arial"/>
                              </w:rPr>
                              <w:t>d</w:t>
                            </w:r>
                            <w:r w:rsidRPr="00D747C1">
                              <w:rPr>
                                <w:rFonts w:ascii="Arial" w:hAnsi="Arial" w:cs="Arial"/>
                              </w:rPr>
                              <w:t>rug-ADE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3E2D8B7D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744D1B24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47" w:type="dxa"/>
                          </w:tcPr>
                          <w:p w14:paraId="4D172106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</w:rPr>
                              <w:t>Causal Term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0B5AC138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966" w:type="dxa"/>
                          </w:tcPr>
                          <w:p w14:paraId="33B3333F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39</w:t>
                            </w:r>
                          </w:p>
                        </w:tc>
                      </w:tr>
                      <w:tr w:rsidR="009A7068" w:rsidRPr="00D747C1" w14:paraId="1D669689" w14:textId="77777777" w:rsidTr="003D54A3">
                        <w:trPr>
                          <w:gridAfter w:val="3"/>
                          <w:wAfter w:w="3138" w:type="dxa"/>
                          <w:trHeight w:val="55"/>
                        </w:trPr>
                        <w:tc>
                          <w:tcPr>
                            <w:tcW w:w="2615" w:type="dxa"/>
                          </w:tcPr>
                          <w:p w14:paraId="326F600E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Grade-ADE relations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75C4BF71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17F14166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466</w:t>
                            </w:r>
                          </w:p>
                        </w:tc>
                      </w:tr>
                      <w:tr w:rsidR="009A7068" w:rsidRPr="00D747C1" w14:paraId="2C8F2288" w14:textId="77777777" w:rsidTr="003D54A3">
                        <w:trPr>
                          <w:trHeight w:val="57"/>
                        </w:trPr>
                        <w:tc>
                          <w:tcPr>
                            <w:tcW w:w="2615" w:type="dxa"/>
                          </w:tcPr>
                          <w:p w14:paraId="03A9CD41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Drug-date relations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2433F508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023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784BF325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458</w:t>
                            </w:r>
                          </w:p>
                        </w:tc>
                        <w:tc>
                          <w:tcPr>
                            <w:tcW w:w="1147" w:type="dxa"/>
                          </w:tcPr>
                          <w:p w14:paraId="14BBB7F9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</w:rPr>
                              <w:t>Dates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008D83BB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30716</w:t>
                            </w:r>
                          </w:p>
                        </w:tc>
                        <w:tc>
                          <w:tcPr>
                            <w:tcW w:w="966" w:type="dxa"/>
                          </w:tcPr>
                          <w:p w14:paraId="50036038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26817</w:t>
                            </w:r>
                          </w:p>
                        </w:tc>
                      </w:tr>
                      <w:tr w:rsidR="009A7068" w:rsidRPr="00D747C1" w14:paraId="5B722D6F" w14:textId="77777777" w:rsidTr="003D54A3">
                        <w:trPr>
                          <w:trHeight w:val="55"/>
                        </w:trPr>
                        <w:tc>
                          <w:tcPr>
                            <w:tcW w:w="2615" w:type="dxa"/>
                          </w:tcPr>
                          <w:p w14:paraId="0A2C86B6" w14:textId="77777777" w:rsidR="009A7068" w:rsidRPr="00D747C1" w:rsidRDefault="009A7068" w:rsidP="00971F8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ADE-date relations</w:t>
                            </w:r>
                          </w:p>
                        </w:tc>
                        <w:tc>
                          <w:tcPr>
                            <w:tcW w:w="964" w:type="dxa"/>
                          </w:tcPr>
                          <w:p w14:paraId="6938BCA5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1321</w:t>
                            </w:r>
                          </w:p>
                        </w:tc>
                        <w:tc>
                          <w:tcPr>
                            <w:tcW w:w="914" w:type="dxa"/>
                          </w:tcPr>
                          <w:p w14:paraId="40A9FF8D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287</w:t>
                            </w:r>
                          </w:p>
                        </w:tc>
                        <w:tc>
                          <w:tcPr>
                            <w:tcW w:w="1147" w:type="dxa"/>
                          </w:tcPr>
                          <w:p w14:paraId="54BD967E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5" w:type="dxa"/>
                          </w:tcPr>
                          <w:p w14:paraId="08434A8D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6" w:type="dxa"/>
                          </w:tcPr>
                          <w:p w14:paraId="188FB07B" w14:textId="77777777" w:rsidR="009A7068" w:rsidRPr="00D747C1" w:rsidRDefault="009A7068" w:rsidP="001253C2">
                            <w:pPr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 w:rsidRPr="00D747C1">
                              <w:rPr>
                                <w:rFonts w:ascii="Arial" w:hAnsi="Arial" w:cs="Arial"/>
                              </w:rPr>
                              <w:t>-</w:t>
                            </w:r>
                          </w:p>
                        </w:tc>
                      </w:tr>
                    </w:tbl>
                    <w:p w14:paraId="4645D17E" w14:textId="797C94C4" w:rsidR="009A7068" w:rsidRPr="00D747C1" w:rsidRDefault="009A7068" w:rsidP="009A7068">
                      <w:pPr>
                        <w:jc w:val="both"/>
                        <w:rPr>
                          <w:rFonts w:ascii="Arial" w:hAnsi="Arial" w:cs="Arial"/>
                        </w:rPr>
                      </w:pPr>
                      <w:r w:rsidRPr="00D747C1">
                        <w:rPr>
                          <w:rFonts w:ascii="Arial" w:hAnsi="Arial" w:cs="Arial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</w:rPr>
                        <w:t xml:space="preserve">Table </w:t>
                      </w:r>
                      <w:r w:rsidR="00D255F3">
                        <w:rPr>
                          <w:rFonts w:ascii="Arial" w:hAnsi="Arial" w:cs="Arial"/>
                        </w:rPr>
                        <w:t>3</w:t>
                      </w:r>
                      <w:r>
                        <w:rPr>
                          <w:rFonts w:ascii="Arial" w:hAnsi="Arial" w:cs="Arial"/>
                        </w:rPr>
                        <w:t>:</w:t>
                      </w:r>
                      <w:r w:rsidRPr="00D747C1"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 xml:space="preserve"> R</w:t>
                      </w:r>
                      <w:r w:rsidRPr="00D747C1">
                        <w:rPr>
                          <w:rFonts w:ascii="Arial" w:hAnsi="Arial" w:cs="Arial"/>
                        </w:rPr>
                        <w:t xml:space="preserve">esults of our two rounds of annotation. </w:t>
                      </w:r>
                    </w:p>
                    <w:p w14:paraId="7F82A443" w14:textId="77777777" w:rsidR="009A7068" w:rsidRPr="00A267F8" w:rsidRDefault="009A7068" w:rsidP="009A7068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BAC7CC" w14:textId="77777777" w:rsidR="00E63ADD" w:rsidRPr="00DC11A1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18FA138" w14:textId="77777777" w:rsidR="00E63ADD" w:rsidRPr="00DC11A1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E28BF75" w14:textId="77777777" w:rsidR="00E63ADD" w:rsidRPr="00DC11A1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C45A460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6BFCB8C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6F07714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214FD19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A3EA92F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0ED48B7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A0B69BF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2E4B959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BA779EE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2FD56D5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BF90C22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C535D9F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53BA4D5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C2F53D2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EAF9454" w14:textId="328A2E2E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0DA29DD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C84EAD5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231EEC8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0A23CCF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B0395FD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39DB4A6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427FE72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D5959D2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7D79140" w14:textId="131A6928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3EC146D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2D85AB5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11CCC0A" w14:textId="2D41AE4A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8CC5FE4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38799E1" w14:textId="5B422A64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426FD5F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6D2D491" w14:textId="777C984B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1319B36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71C4CF9" w14:textId="46A39EFE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3C1A495" w14:textId="28DF4D3B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6D39D7B" w14:textId="7A1A796B" w:rsidR="00E63ADD" w:rsidRDefault="009A7068" w:rsidP="00E63ADD">
      <w:pPr>
        <w:pStyle w:val="EndNoteBibliography"/>
        <w:spacing w:after="0"/>
        <w:rPr>
          <w:rFonts w:ascii="Arial" w:hAnsi="Arial" w:cs="Arial"/>
          <w:b/>
          <w:bCs/>
        </w:rPr>
      </w:pPr>
      <w:r w:rsidRPr="00DC11A1">
        <w:rPr>
          <w:rFonts w:ascii="Arial" w:hAnsi="Arial" w:cs="Arial"/>
          <w:b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C64F884" wp14:editId="7CBACCFE">
                <wp:simplePos x="0" y="0"/>
                <wp:positionH relativeFrom="margin">
                  <wp:posOffset>-34925</wp:posOffset>
                </wp:positionH>
                <wp:positionV relativeFrom="paragraph">
                  <wp:posOffset>128270</wp:posOffset>
                </wp:positionV>
                <wp:extent cx="4929505" cy="2961640"/>
                <wp:effectExtent l="0" t="0" r="23495" b="10160"/>
                <wp:wrapSquare wrapText="bothSides"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9505" cy="296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509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71"/>
                              <w:gridCol w:w="1215"/>
                              <w:gridCol w:w="1121"/>
                              <w:gridCol w:w="1215"/>
                              <w:gridCol w:w="1121"/>
                              <w:gridCol w:w="1066"/>
                            </w:tblGrid>
                            <w:tr w:rsidR="00E63ADD" w14:paraId="2D37A717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434D0B53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7DB84B3C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Train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222B4611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712BCB05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Precision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38187EA5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ecall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1EBF5549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F-score</w:t>
                                  </w:r>
                                </w:p>
                              </w:tc>
                            </w:tr>
                            <w:tr w:rsidR="00E63ADD" w14:paraId="70E51F55" w14:textId="77777777" w:rsidTr="000C1FCA">
                              <w:trPr>
                                <w:trHeight w:val="26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4B11E17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08037058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06F998D8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306944C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51804382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40AABB6D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 w:rsidR="00E63ADD" w14:paraId="0EA8DD7D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20EFFECF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320F19A6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0857D5F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2CB82459" w14:textId="77777777" w:rsidR="00E63ADD" w:rsidRPr="00D50B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2F5725FA" w14:textId="77777777" w:rsidR="00E63ADD" w:rsidRPr="00D50B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3D58B1C6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 w:rsidR="00E63ADD" w14:paraId="0418BA72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7F45AEBE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iLSTM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2F4DA0EA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50230E71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6BEDF24B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22752102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028003A6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 w:rsidR="00E63ADD" w14:paraId="0794F7A3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43B5514D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iLSTM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1DFCD60D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07AC682C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7C25235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37C9CC1F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53A8A37E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 w:rsidR="00E63ADD" w14:paraId="08A0C923" w14:textId="77777777" w:rsidTr="000C1FCA">
                              <w:trPr>
                                <w:trHeight w:val="26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78ECDA0A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NN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3175A9D2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0A009E41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54C3E998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7AE55F15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4C7D93ED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 w:rsidR="00E63ADD" w14:paraId="7F5438C9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1B50F59F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NN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0BEB8731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65AE1FA4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6400C34C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0C5129F5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20C34C56" w14:textId="77777777" w:rsidR="00E63ADD" w:rsidRPr="00603CA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603CAD">
                                    <w:rPr>
                                      <w:rFonts w:ascii="Arial" w:hAnsi="Arial" w:cs="Arial"/>
                                      <w:color w:val="000000" w:themeColor="text1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 w:rsidR="00E63ADD" w14:paraId="23DB182E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5D13640A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ER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4BF1B890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1342397E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6EA44DB1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304584F9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760B201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 w:rsidR="00E63ADD" w14:paraId="07E3FDAF" w14:textId="77777777" w:rsidTr="000C1FCA">
                              <w:trPr>
                                <w:trHeight w:val="26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273B6013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ER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2BE177B2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03B9A363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03BDB78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2036701D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6377D99B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 w:rsidR="00E63ADD" w14:paraId="545C1C74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5087C50A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linicalBER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039EFFC1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05C650E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241A73D4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25DA518D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43775747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 w:rsidR="00E63ADD" w14:paraId="44C7576D" w14:textId="77777777" w:rsidTr="000C1FCA">
                              <w:trPr>
                                <w:trHeight w:val="250"/>
                              </w:trPr>
                              <w:tc>
                                <w:tcPr>
                                  <w:tcW w:w="1771" w:type="dxa"/>
                                </w:tcPr>
                                <w:p w14:paraId="6CBC69ED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linicalBERT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1338967F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7CF2411A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215" w:type="dxa"/>
                                </w:tcPr>
                                <w:p w14:paraId="74B880C6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121" w:type="dxa"/>
                                </w:tcPr>
                                <w:p w14:paraId="65310F5C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 w14:paraId="262717C3" w14:textId="77777777" w:rsidR="00E63ADD" w:rsidRDefault="00E63ADD" w:rsidP="00BD6086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</w:tbl>
                          <w:p w14:paraId="2E71C44B" w14:textId="0C4497CE" w:rsidR="00E63ADD" w:rsidRPr="00A267F8" w:rsidRDefault="00E63ADD" w:rsidP="00E63ADD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1F8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Table </w:t>
                            </w:r>
                            <w:r w:rsidR="00D255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4</w:t>
                            </w:r>
                            <w:r w:rsidRPr="00971F8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Train and test model on the data sets of different data sources.  BERT, </w:t>
                            </w:r>
                            <w:r w:rsidRPr="00701BBD"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B55B58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>idirectional encoder representations from transformer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; BiLSTM, </w:t>
                            </w:r>
                            <w:r w:rsidRPr="00DC11A1">
                              <w:rPr>
                                <w:rFonts w:ascii="Arial" w:hAnsi="Arial" w:cs="Arial"/>
                              </w:rPr>
                              <w:t xml:space="preserve">bidirectional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long short-term memory; CNN, convolution neural network; ICI, </w:t>
                            </w:r>
                            <w:r w:rsidRPr="00DC11A1">
                              <w:rPr>
                                <w:rFonts w:ascii="Arial" w:hAnsi="Arial" w:cs="Arial"/>
                              </w:rPr>
                              <w:t>immune checkpoint inhibitor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; n2c2, </w:t>
                            </w:r>
                            <w:r w:rsidRPr="00DC11A1">
                              <w:rPr>
                                <w:rFonts w:ascii="Arial" w:hAnsi="Arial" w:cs="Arial"/>
                              </w:rPr>
                              <w:t xml:space="preserve">2018 </w:t>
                            </w:r>
                            <w:r>
                              <w:rPr>
                                <w:rFonts w:ascii="Arial" w:hAnsi="Arial" w:cs="Arial"/>
                              </w:rPr>
                              <w:t>National Clinical Challenge, Harvard University; OSU, The Ohio State University James Cancer Hospital; SVM, support-vector mach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4F884" id="Text Box 27" o:spid="_x0000_s1036" type="#_x0000_t202" style="position:absolute;margin-left:-2.75pt;margin-top:10.1pt;width:388.15pt;height:233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" strokeweight="2pt">
                <v:textbox>
                  <w:txbxContent>
                    <w:tbl>
                      <w:tblPr>
                        <w:tblStyle w:val="TableGrid"/>
                        <w:tblW w:w="7509" w:type="dxa"/>
                        <w:tblLook w:val="04A0" w:firstRow="1" w:lastRow="0" w:firstColumn="1" w:lastColumn="0" w:noHBand="0" w:noVBand="1"/>
                      </w:tblPr>
                      <w:tblGrid>
                        <w:gridCol w:w="1771"/>
                        <w:gridCol w:w="1215"/>
                        <w:gridCol w:w="1121"/>
                        <w:gridCol w:w="1215"/>
                        <w:gridCol w:w="1121"/>
                        <w:gridCol w:w="1066"/>
                      </w:tblGrid>
                      <w:tr w:rsidR="00E63ADD" w14:paraId="2D37A717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434D0B53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7DB84B3C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rain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222B4611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712BCB05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recision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38187EA5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call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1EBF5549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F-score</w:t>
                            </w:r>
                          </w:p>
                        </w:tc>
                      </w:tr>
                      <w:tr w:rsidR="00E63ADD" w14:paraId="70E51F55" w14:textId="77777777" w:rsidTr="000C1FCA">
                        <w:trPr>
                          <w:trHeight w:val="260"/>
                        </w:trPr>
                        <w:tc>
                          <w:tcPr>
                            <w:tcW w:w="1771" w:type="dxa"/>
                          </w:tcPr>
                          <w:p w14:paraId="4B11E17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08037058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06F998D8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306944C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51804382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40AABB6D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1</w:t>
                            </w:r>
                          </w:p>
                        </w:tc>
                      </w:tr>
                      <w:tr w:rsidR="00E63ADD" w14:paraId="0EA8DD7D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20EFFECF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320F19A6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0857D5F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2CB82459" w14:textId="77777777" w:rsidR="00E63ADD" w:rsidRPr="00D50B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2F5725FA" w14:textId="77777777" w:rsidR="00E63ADD" w:rsidRPr="00D50B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3D58B1C6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1</w:t>
                            </w:r>
                          </w:p>
                        </w:tc>
                      </w:tr>
                      <w:tr w:rsidR="00E63ADD" w14:paraId="0418BA72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7F45AEBE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iLSTM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2F4DA0EA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50230E71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6BEDF24B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22752102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028003A6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2</w:t>
                            </w:r>
                          </w:p>
                        </w:tc>
                      </w:tr>
                      <w:tr w:rsidR="00E63ADD" w14:paraId="0794F7A3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43B5514D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iLSTM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1DFCD60D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07AC682C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7C25235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37C9CC1F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53A8A37E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2</w:t>
                            </w:r>
                          </w:p>
                        </w:tc>
                      </w:tr>
                      <w:tr w:rsidR="00E63ADD" w14:paraId="08A0C923" w14:textId="77777777" w:rsidTr="000C1FCA">
                        <w:trPr>
                          <w:trHeight w:val="260"/>
                        </w:trPr>
                        <w:tc>
                          <w:tcPr>
                            <w:tcW w:w="1771" w:type="dxa"/>
                          </w:tcPr>
                          <w:p w14:paraId="78ECDA0A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NN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3175A9D2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0A009E41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54C3E998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7AE55F15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4C7D93ED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0</w:t>
                            </w:r>
                          </w:p>
                        </w:tc>
                      </w:tr>
                      <w:tr w:rsidR="00E63ADD" w14:paraId="7F5438C9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1B50F59F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NN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0BEB8731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65AE1FA4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6400C34C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0C5129F5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20C34C56" w14:textId="77777777" w:rsidR="00E63ADD" w:rsidRPr="00603CA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603CAD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55</w:t>
                            </w:r>
                          </w:p>
                        </w:tc>
                      </w:tr>
                      <w:tr w:rsidR="00E63ADD" w14:paraId="23DB182E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5D13640A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ERT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4BF1B890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1342397E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6EA44DB1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304584F9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760B201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3</w:t>
                            </w:r>
                          </w:p>
                        </w:tc>
                      </w:tr>
                      <w:tr w:rsidR="00E63ADD" w14:paraId="07E3FDAF" w14:textId="77777777" w:rsidTr="000C1FCA">
                        <w:trPr>
                          <w:trHeight w:val="260"/>
                        </w:trPr>
                        <w:tc>
                          <w:tcPr>
                            <w:tcW w:w="1771" w:type="dxa"/>
                          </w:tcPr>
                          <w:p w14:paraId="273B6013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ERT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2BE177B2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03B9A363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03BDB78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2036701D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6377D99B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8</w:t>
                            </w:r>
                          </w:p>
                        </w:tc>
                      </w:tr>
                      <w:tr w:rsidR="00E63ADD" w14:paraId="545C1C74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5087C50A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linicalBERT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039EFFC1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05C650E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241A73D4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25DA518D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43775747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8</w:t>
                            </w:r>
                          </w:p>
                        </w:tc>
                      </w:tr>
                      <w:tr w:rsidR="00E63ADD" w14:paraId="44C7576D" w14:textId="77777777" w:rsidTr="000C1FCA">
                        <w:trPr>
                          <w:trHeight w:val="250"/>
                        </w:trPr>
                        <w:tc>
                          <w:tcPr>
                            <w:tcW w:w="1771" w:type="dxa"/>
                          </w:tcPr>
                          <w:p w14:paraId="6CBC69ED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linicalBERT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1338967F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7CF2411A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215" w:type="dxa"/>
                          </w:tcPr>
                          <w:p w14:paraId="74B880C6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121" w:type="dxa"/>
                          </w:tcPr>
                          <w:p w14:paraId="65310F5C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 w14:paraId="262717C3" w14:textId="77777777" w:rsidR="00E63ADD" w:rsidRDefault="00E63ADD" w:rsidP="00BD6086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4</w:t>
                            </w:r>
                          </w:p>
                        </w:tc>
                      </w:tr>
                    </w:tbl>
                    <w:p w14:paraId="2E71C44B" w14:textId="0C4497CE" w:rsidR="00E63ADD" w:rsidRPr="00A267F8" w:rsidRDefault="00E63ADD" w:rsidP="00E63ADD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1F8C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Table </w:t>
                      </w:r>
                      <w:r w:rsidR="00D255F3">
                        <w:rPr>
                          <w:rFonts w:ascii="Arial" w:hAnsi="Arial" w:cs="Arial"/>
                          <w:b/>
                          <w:bCs/>
                        </w:rPr>
                        <w:t>4</w:t>
                      </w:r>
                      <w:r w:rsidRPr="00971F8C">
                        <w:rPr>
                          <w:rFonts w:ascii="Arial" w:hAnsi="Arial" w:cs="Arial"/>
                          <w:b/>
                          <w:bCs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</w:rPr>
                        <w:t xml:space="preserve">Train and test model on the data sets of different data sources.  BERT, </w:t>
                      </w:r>
                      <w:r w:rsidRPr="00701BBD">
                        <w:rPr>
                          <w:rFonts w:ascii="Arial" w:hAnsi="Arial" w:cs="Arial"/>
                        </w:rPr>
                        <w:t>b</w:t>
                      </w:r>
                      <w:r w:rsidRPr="00B55B58">
                        <w:rPr>
                          <w:rFonts w:ascii="Arial" w:hAnsi="Arial" w:cs="Arial"/>
                          <w:shd w:val="clear" w:color="auto" w:fill="FFFFFF"/>
                        </w:rPr>
                        <w:t>idirectional encoder representations from transformers</w:t>
                      </w:r>
                      <w:r>
                        <w:rPr>
                          <w:rFonts w:ascii="Arial" w:hAnsi="Arial" w:cs="Arial"/>
                        </w:rPr>
                        <w:t xml:space="preserve">; BiLSTM, </w:t>
                      </w:r>
                      <w:r w:rsidRPr="00DC11A1">
                        <w:rPr>
                          <w:rFonts w:ascii="Arial" w:hAnsi="Arial" w:cs="Arial"/>
                        </w:rPr>
                        <w:t xml:space="preserve">bidirectional </w:t>
                      </w:r>
                      <w:r>
                        <w:rPr>
                          <w:rFonts w:ascii="Arial" w:hAnsi="Arial" w:cs="Arial"/>
                        </w:rPr>
                        <w:t xml:space="preserve">long short-term memory; CNN, convolution neural network; ICI, </w:t>
                      </w:r>
                      <w:r w:rsidRPr="00DC11A1">
                        <w:rPr>
                          <w:rFonts w:ascii="Arial" w:hAnsi="Arial" w:cs="Arial"/>
                        </w:rPr>
                        <w:t>immune checkpoint inhibitor</w:t>
                      </w:r>
                      <w:r>
                        <w:rPr>
                          <w:rFonts w:ascii="Arial" w:hAnsi="Arial" w:cs="Arial"/>
                        </w:rPr>
                        <w:t xml:space="preserve">; n2c2, </w:t>
                      </w:r>
                      <w:r w:rsidRPr="00DC11A1">
                        <w:rPr>
                          <w:rFonts w:ascii="Arial" w:hAnsi="Arial" w:cs="Arial"/>
                        </w:rPr>
                        <w:t xml:space="preserve">2018 </w:t>
                      </w:r>
                      <w:r>
                        <w:rPr>
                          <w:rFonts w:ascii="Arial" w:hAnsi="Arial" w:cs="Arial"/>
                        </w:rPr>
                        <w:t>National Clinical Challenge, Harvard University; OSU, The Ohio State University James Cancer Hospital; SVM, support-vector machin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402EF1F" w14:textId="1E562002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8F2B90B" w14:textId="43B0A8F1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5A73099" w14:textId="6A946EA5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324B563" w14:textId="048053AA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7C4F8C5" w14:textId="56FC52C7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C6B8FB7" w14:textId="2625A17E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08329BD" w14:textId="69EB8355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88CB0CC" w14:textId="6867356F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A79CD6C" w14:textId="0DCA89DF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E17D720" w14:textId="63A4B96B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16A330F" w14:textId="2235A396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ED182DC" w14:textId="46963C2A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C8EF60C" w14:textId="6381D537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6DD9B4A" w14:textId="7E9B2678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211FB977" w14:textId="591AC50C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3064DC0" w14:textId="53E1AA45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34E0C16" w14:textId="34325480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9E0884C" w14:textId="05D97E44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9FC3037" w14:textId="3AD289D8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9FEF178" w14:textId="77777777" w:rsidR="004178FC" w:rsidRDefault="004178FC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F4D37BF" w14:textId="71546204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0607FD8" w14:textId="28B3383C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11532DA" w14:textId="53BBB85F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54C7D35" w14:textId="6B4F1E28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26C4250" w14:textId="2CD93F6E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E38BDDE" w14:textId="335A4134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1D8E070" w14:textId="7FCF1B2C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8270D04" w14:textId="08FFB3F0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4D2B349C" w14:textId="35706BB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D8E1C91" w14:textId="53E9BA3E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FEA9CA0" w14:textId="4D411DB3" w:rsidR="00E63ADD" w:rsidRDefault="00DD7B9A" w:rsidP="00E63ADD">
      <w:pPr>
        <w:pStyle w:val="EndNoteBibliography"/>
        <w:spacing w:after="0"/>
        <w:rPr>
          <w:rFonts w:ascii="Arial" w:hAnsi="Arial" w:cs="Arial"/>
          <w:b/>
          <w:bCs/>
        </w:rPr>
      </w:pPr>
      <w:r w:rsidRPr="00DC11A1">
        <w:rPr>
          <w:rFonts w:ascii="Arial" w:hAnsi="Arial" w:cs="Arial"/>
          <w:b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ED9D501" wp14:editId="47F1ACF6">
                <wp:simplePos x="0" y="0"/>
                <wp:positionH relativeFrom="margin">
                  <wp:posOffset>-215900</wp:posOffset>
                </wp:positionH>
                <wp:positionV relativeFrom="paragraph">
                  <wp:posOffset>65405</wp:posOffset>
                </wp:positionV>
                <wp:extent cx="5302250" cy="3168650"/>
                <wp:effectExtent l="0" t="0" r="12700" b="1270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2250" cy="316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792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15"/>
                              <w:gridCol w:w="1279"/>
                              <w:gridCol w:w="871"/>
                              <w:gridCol w:w="1167"/>
                              <w:gridCol w:w="1152"/>
                              <w:gridCol w:w="929"/>
                              <w:gridCol w:w="907"/>
                            </w:tblGrid>
                            <w:tr w:rsidR="00E63ADD" w14:paraId="66492E61" w14:textId="77777777" w:rsidTr="00971F8C">
                              <w:trPr>
                                <w:trHeight w:val="24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36A343C7" w14:textId="4C0F7E7C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63ADD">
                                    <w:rPr>
                                      <w:rFonts w:ascii="Arial" w:hAnsi="Arial" w:cs="Arial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306BFF29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Train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3A28A7E1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44BD305D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28F54085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Precision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63B8F4E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Recall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4997F971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F-score</w:t>
                                  </w:r>
                                </w:p>
                              </w:tc>
                            </w:tr>
                            <w:tr w:rsidR="00E63ADD" w14:paraId="7B7940BC" w14:textId="77777777" w:rsidTr="00971F8C">
                              <w:trPr>
                                <w:trHeight w:val="25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2085204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2E33D98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162CB715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4C786C75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42E59773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50BDD">
                                    <w:rPr>
                                      <w:rFonts w:ascii="Arial" w:hAnsi="Arial" w:cs="Arial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7CEFF389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50BDD">
                                    <w:rPr>
                                      <w:rFonts w:ascii="Arial" w:hAnsi="Arial" w:cs="Arial"/>
                                    </w:rPr>
                                    <w:t>0.7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1C5ECA0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 w:rsidR="00E63ADD" w14:paraId="0C714E12" w14:textId="77777777" w:rsidTr="00971F8C">
                              <w:trPr>
                                <w:trHeight w:val="24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75B5767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SVM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4D8E8AF9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707640E8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03A4E4F1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67EFB150" w14:textId="77777777" w:rsidR="00E63ADD" w:rsidRPr="00D50B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71723A01" w14:textId="77777777" w:rsidR="00E63ADD" w:rsidRPr="00D50B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46282070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E63ADD" w14:paraId="3B9F0319" w14:textId="77777777" w:rsidTr="00971F8C">
                              <w:trPr>
                                <w:trHeight w:val="24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71CCB2CC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iLSTM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54F42708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358A3F8A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13B45E9D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099E5979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1ADB1F6C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63512901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 w:rsidR="00E63ADD" w14:paraId="723AF389" w14:textId="77777777" w:rsidTr="00971F8C">
                              <w:trPr>
                                <w:trHeight w:val="24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5E46B9F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iLSTM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5A58F113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2125568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30750662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14829DD1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71ED27F3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32228AFE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 w:rsidR="00E63ADD" w14:paraId="1CDF9C06" w14:textId="77777777" w:rsidTr="00971F8C">
                              <w:trPr>
                                <w:trHeight w:val="25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5A9DB0A0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NN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6E8DCCA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50F11D6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4D01C046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SU-OSU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573A1EAF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6BB816EF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1054B63A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 w:rsidR="00E63ADD" w14:paraId="5ECF31BB" w14:textId="77777777" w:rsidTr="00971F8C">
                              <w:trPr>
                                <w:trHeight w:val="24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49715A8F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NN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1CAC0BA0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0F46AD47" w14:textId="77777777" w:rsidR="00E63ADD" w:rsidDel="003B12E1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25724075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2B1F7CCE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7203BC6E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1460C0C0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 w:rsidR="00E63ADD" w14:paraId="4D86EE1E" w14:textId="77777777" w:rsidTr="00971F8C">
                              <w:trPr>
                                <w:trHeight w:val="24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4DB3C4AD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ERT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048CF05A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2DED5575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04F43C2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28B4650F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2B95AF7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287938DB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 w:rsidR="00E63ADD" w14:paraId="1C3908FE" w14:textId="77777777" w:rsidTr="00971F8C">
                              <w:trPr>
                                <w:trHeight w:val="25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4C69D674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BERT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13550D04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40E10302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133D322E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2DBAC902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71BE115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23AC189D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 w:rsidR="00E63ADD" w14:paraId="73E21C28" w14:textId="77777777" w:rsidTr="00971F8C">
                              <w:trPr>
                                <w:trHeight w:val="320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531AB67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linicalBERT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42D6C3EE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44274CFD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32C16359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ICI-OSU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400D143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50CD5560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70512415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 w:rsidR="00E63ADD" w14:paraId="2C9AD0AC" w14:textId="77777777" w:rsidTr="00971F8C">
                              <w:trPr>
                                <w:trHeight w:val="252"/>
                              </w:trPr>
                              <w:tc>
                                <w:tcPr>
                                  <w:tcW w:w="1615" w:type="dxa"/>
                                </w:tcPr>
                                <w:p w14:paraId="445F255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linicalBERT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</w:tcPr>
                                <w:p w14:paraId="1128495C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</w:tcPr>
                                <w:p w14:paraId="5192FE3A" w14:textId="77777777" w:rsidR="00E63ADD" w:rsidDel="003B12E1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7" w:type="dxa"/>
                                </w:tcPr>
                                <w:p w14:paraId="0F2FCC91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n2c2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</w:tcPr>
                                <w:p w14:paraId="37C793D1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</w:tcPr>
                                <w:p w14:paraId="7E7E9B27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</w:tcPr>
                                <w:p w14:paraId="5A132C64" w14:textId="77777777" w:rsidR="00E63ADD" w:rsidRDefault="00E63ADD" w:rsidP="00BD28C3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</w:tbl>
                          <w:p w14:paraId="4A440FE1" w14:textId="6349E110" w:rsidR="00E63ADD" w:rsidRPr="00A267F8" w:rsidRDefault="00E63ADD" w:rsidP="00E63ADD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71F8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upplementary Table </w:t>
                            </w:r>
                            <w:r w:rsidR="00D255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5</w:t>
                            </w:r>
                            <w:r w:rsidRPr="00971F8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Train and test model on the data set of same data source.  BERT, </w:t>
                            </w:r>
                            <w:r w:rsidRPr="00701BBD"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B55B58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>idirectional encoder representations from transformer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; BiLSTM, </w:t>
                            </w:r>
                            <w:r w:rsidRPr="00DC11A1">
                              <w:rPr>
                                <w:rFonts w:ascii="Arial" w:hAnsi="Arial" w:cs="Arial"/>
                              </w:rPr>
                              <w:t xml:space="preserve">bidirectional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long short-term memory; CNN, convolution neural network; ICI, </w:t>
                            </w:r>
                            <w:r w:rsidRPr="00DC11A1">
                              <w:rPr>
                                <w:rFonts w:ascii="Arial" w:hAnsi="Arial" w:cs="Arial"/>
                              </w:rPr>
                              <w:t>immune checkpoint inhibitor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; n2c2, </w:t>
                            </w:r>
                            <w:r w:rsidRPr="00DC11A1">
                              <w:rPr>
                                <w:rFonts w:ascii="Arial" w:hAnsi="Arial" w:cs="Arial"/>
                              </w:rPr>
                              <w:t xml:space="preserve">2018 </w:t>
                            </w:r>
                            <w:r>
                              <w:rPr>
                                <w:rFonts w:ascii="Arial" w:hAnsi="Arial" w:cs="Arial"/>
                              </w:rPr>
                              <w:t>National Clinical Challenge, Harvard University; OSU, The Ohio State University James Cancer Hospital; SVM, support-vector machine</w:t>
                            </w:r>
                          </w:p>
                          <w:p w14:paraId="302209D3" w14:textId="77777777" w:rsidR="00E63ADD" w:rsidRDefault="00E63ADD" w:rsidP="00E63ADD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24DFAA63" w14:textId="77777777" w:rsidR="00E63ADD" w:rsidRPr="00A267F8" w:rsidRDefault="00E63ADD" w:rsidP="00E63AD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D9D501" id="Text Box 19" o:spid="_x0000_s1037" type="#_x0000_t202" style="position:absolute;margin-left:-17pt;margin-top:5.15pt;width:417.5pt;height:249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" strokeweight="2pt">
                <v:textbox>
                  <w:txbxContent>
                    <w:tbl>
                      <w:tblPr>
                        <w:tblStyle w:val="TableGrid"/>
                        <w:tblW w:w="7920" w:type="dxa"/>
                        <w:tblLook w:val="04A0" w:firstRow="1" w:lastRow="0" w:firstColumn="1" w:lastColumn="0" w:noHBand="0" w:noVBand="1"/>
                      </w:tblPr>
                      <w:tblGrid>
                        <w:gridCol w:w="1615"/>
                        <w:gridCol w:w="1279"/>
                        <w:gridCol w:w="871"/>
                        <w:gridCol w:w="1167"/>
                        <w:gridCol w:w="1152"/>
                        <w:gridCol w:w="929"/>
                        <w:gridCol w:w="907"/>
                      </w:tblGrid>
                      <w:tr w:rsidR="00E63ADD" w14:paraId="66492E61" w14:textId="77777777" w:rsidTr="00971F8C">
                        <w:trPr>
                          <w:trHeight w:val="242"/>
                        </w:trPr>
                        <w:tc>
                          <w:tcPr>
                            <w:tcW w:w="1615" w:type="dxa"/>
                          </w:tcPr>
                          <w:p w14:paraId="36A343C7" w14:textId="4C0F7E7C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E63ADD">
                              <w:rPr>
                                <w:rFonts w:ascii="Arial" w:hAnsi="Arial" w:cs="Arial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306BFF29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rain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3A28A7E1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44BD305D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28F54085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Precision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63B8F4E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Recall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4997F971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F-score</w:t>
                            </w:r>
                          </w:p>
                        </w:tc>
                      </w:tr>
                      <w:tr w:rsidR="00E63ADD" w14:paraId="7B7940BC" w14:textId="77777777" w:rsidTr="00971F8C">
                        <w:trPr>
                          <w:trHeight w:val="252"/>
                        </w:trPr>
                        <w:tc>
                          <w:tcPr>
                            <w:tcW w:w="1615" w:type="dxa"/>
                          </w:tcPr>
                          <w:p w14:paraId="2085204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2E33D98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162CB715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4C786C75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42E59773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D50BDD">
                              <w:rPr>
                                <w:rFonts w:ascii="Arial" w:hAnsi="Arial" w:cs="Arial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7CEFF389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D50BDD">
                              <w:rPr>
                                <w:rFonts w:ascii="Arial" w:hAnsi="Arial" w:cs="Arial"/>
                              </w:rPr>
                              <w:t>0.7</w:t>
                            </w:r>
                            <w:r>
                              <w:rPr>
                                <w:rFonts w:ascii="Arial" w:hAnsi="Arial" w:cs="Aria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1C5ECA0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7</w:t>
                            </w:r>
                          </w:p>
                        </w:tc>
                      </w:tr>
                      <w:tr w:rsidR="00E63ADD" w14:paraId="0C714E12" w14:textId="77777777" w:rsidTr="00971F8C">
                        <w:trPr>
                          <w:trHeight w:val="242"/>
                        </w:trPr>
                        <w:tc>
                          <w:tcPr>
                            <w:tcW w:w="1615" w:type="dxa"/>
                          </w:tcPr>
                          <w:p w14:paraId="75B5767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VM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4D8E8AF9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707640E8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03A4E4F1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67EFB150" w14:textId="77777777" w:rsidR="00E63ADD" w:rsidRPr="00D50B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71723A01" w14:textId="77777777" w:rsidR="00E63ADD" w:rsidRPr="00D50B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46282070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3</w:t>
                            </w:r>
                          </w:p>
                        </w:tc>
                      </w:tr>
                      <w:tr w:rsidR="00E63ADD" w14:paraId="3B9F0319" w14:textId="77777777" w:rsidTr="00971F8C">
                        <w:trPr>
                          <w:trHeight w:val="242"/>
                        </w:trPr>
                        <w:tc>
                          <w:tcPr>
                            <w:tcW w:w="1615" w:type="dxa"/>
                          </w:tcPr>
                          <w:p w14:paraId="71CCB2CC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iLSTM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54F42708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358A3F8A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13B45E9D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099E5979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1ADB1F6C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63512901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7</w:t>
                            </w:r>
                          </w:p>
                        </w:tc>
                      </w:tr>
                      <w:tr w:rsidR="00E63ADD" w14:paraId="723AF389" w14:textId="77777777" w:rsidTr="00971F8C">
                        <w:trPr>
                          <w:trHeight w:val="242"/>
                        </w:trPr>
                        <w:tc>
                          <w:tcPr>
                            <w:tcW w:w="1615" w:type="dxa"/>
                          </w:tcPr>
                          <w:p w14:paraId="5E46B9F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iLSTM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5A58F113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2125568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30750662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14829DD1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71ED27F3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32228AFE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4</w:t>
                            </w:r>
                          </w:p>
                        </w:tc>
                      </w:tr>
                      <w:tr w:rsidR="00E63ADD" w14:paraId="1CDF9C06" w14:textId="77777777" w:rsidTr="00971F8C">
                        <w:trPr>
                          <w:trHeight w:val="252"/>
                        </w:trPr>
                        <w:tc>
                          <w:tcPr>
                            <w:tcW w:w="1615" w:type="dxa"/>
                          </w:tcPr>
                          <w:p w14:paraId="5A9DB0A0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NN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6E8DCCA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50F11D6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4D01C046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SU-OSU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573A1EAF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6BB816EF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1054B63A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0</w:t>
                            </w:r>
                          </w:p>
                        </w:tc>
                      </w:tr>
                      <w:tr w:rsidR="00E63ADD" w14:paraId="5ECF31BB" w14:textId="77777777" w:rsidTr="00971F8C">
                        <w:trPr>
                          <w:trHeight w:val="242"/>
                        </w:trPr>
                        <w:tc>
                          <w:tcPr>
                            <w:tcW w:w="1615" w:type="dxa"/>
                          </w:tcPr>
                          <w:p w14:paraId="49715A8F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NN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1CAC0BA0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0F46AD47" w14:textId="77777777" w:rsidR="00E63ADD" w:rsidDel="003B12E1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25724075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2B1F7CCE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7203BC6E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1460C0C0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1</w:t>
                            </w:r>
                          </w:p>
                        </w:tc>
                      </w:tr>
                      <w:tr w:rsidR="00E63ADD" w14:paraId="4D86EE1E" w14:textId="77777777" w:rsidTr="00971F8C">
                        <w:trPr>
                          <w:trHeight w:val="242"/>
                        </w:trPr>
                        <w:tc>
                          <w:tcPr>
                            <w:tcW w:w="1615" w:type="dxa"/>
                          </w:tcPr>
                          <w:p w14:paraId="4DB3C4AD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ERT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048CF05A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2DED5575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04F43C2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28B4650F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2B95AF7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287938DB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4</w:t>
                            </w:r>
                          </w:p>
                        </w:tc>
                      </w:tr>
                      <w:tr w:rsidR="00E63ADD" w14:paraId="1C3908FE" w14:textId="77777777" w:rsidTr="00971F8C">
                        <w:trPr>
                          <w:trHeight w:val="252"/>
                        </w:trPr>
                        <w:tc>
                          <w:tcPr>
                            <w:tcW w:w="1615" w:type="dxa"/>
                          </w:tcPr>
                          <w:p w14:paraId="4C69D674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ERT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13550D04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40E10302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133D322E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2DBAC902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71BE115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23AC189D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3</w:t>
                            </w:r>
                          </w:p>
                        </w:tc>
                      </w:tr>
                      <w:tr w:rsidR="00E63ADD" w14:paraId="73E21C28" w14:textId="77777777" w:rsidTr="00971F8C">
                        <w:trPr>
                          <w:trHeight w:val="320"/>
                        </w:trPr>
                        <w:tc>
                          <w:tcPr>
                            <w:tcW w:w="1615" w:type="dxa"/>
                          </w:tcPr>
                          <w:p w14:paraId="531AB67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linicalBERT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42D6C3EE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44274CFD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32C16359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CI-OSU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400D143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50CD5560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70512415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72</w:t>
                            </w:r>
                          </w:p>
                        </w:tc>
                      </w:tr>
                      <w:tr w:rsidR="00E63ADD" w14:paraId="2C9AD0AC" w14:textId="77777777" w:rsidTr="00971F8C">
                        <w:trPr>
                          <w:trHeight w:val="252"/>
                        </w:trPr>
                        <w:tc>
                          <w:tcPr>
                            <w:tcW w:w="1615" w:type="dxa"/>
                          </w:tcPr>
                          <w:p w14:paraId="445F255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linicalBERT</w:t>
                            </w:r>
                          </w:p>
                        </w:tc>
                        <w:tc>
                          <w:tcPr>
                            <w:tcW w:w="1279" w:type="dxa"/>
                          </w:tcPr>
                          <w:p w14:paraId="1128495C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871" w:type="dxa"/>
                          </w:tcPr>
                          <w:p w14:paraId="5192FE3A" w14:textId="77777777" w:rsidR="00E63ADD" w:rsidDel="003B12E1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167" w:type="dxa"/>
                          </w:tcPr>
                          <w:p w14:paraId="0F2FCC91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2c2</w:t>
                            </w:r>
                          </w:p>
                        </w:tc>
                        <w:tc>
                          <w:tcPr>
                            <w:tcW w:w="1152" w:type="dxa"/>
                          </w:tcPr>
                          <w:p w14:paraId="37C793D1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29" w:type="dxa"/>
                          </w:tcPr>
                          <w:p w14:paraId="7E7E9B27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07" w:type="dxa"/>
                          </w:tcPr>
                          <w:p w14:paraId="5A132C64" w14:textId="77777777" w:rsidR="00E63ADD" w:rsidRDefault="00E63ADD" w:rsidP="00BD28C3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0.87</w:t>
                            </w:r>
                          </w:p>
                        </w:tc>
                      </w:tr>
                    </w:tbl>
                    <w:p w14:paraId="4A440FE1" w14:textId="6349E110" w:rsidR="00E63ADD" w:rsidRPr="00A267F8" w:rsidRDefault="00E63ADD" w:rsidP="00E63ADD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71F8C">
                        <w:rPr>
                          <w:rFonts w:ascii="Arial" w:hAnsi="Arial" w:cs="Arial"/>
                          <w:b/>
                          <w:bCs/>
                        </w:rPr>
                        <w:t xml:space="preserve">Supplementary Table </w:t>
                      </w:r>
                      <w:r w:rsidR="00D255F3">
                        <w:rPr>
                          <w:rFonts w:ascii="Arial" w:hAnsi="Arial" w:cs="Arial"/>
                          <w:b/>
                          <w:bCs/>
                        </w:rPr>
                        <w:t>5</w:t>
                      </w:r>
                      <w:r w:rsidRPr="00971F8C">
                        <w:rPr>
                          <w:rFonts w:ascii="Arial" w:hAnsi="Arial" w:cs="Arial"/>
                          <w:b/>
                          <w:bCs/>
                        </w:rPr>
                        <w:t>:</w:t>
                      </w:r>
                      <w:r>
                        <w:rPr>
                          <w:rFonts w:ascii="Arial" w:hAnsi="Arial" w:cs="Arial"/>
                        </w:rPr>
                        <w:t xml:space="preserve"> Train and test model on the data set of same data source.  BERT, </w:t>
                      </w:r>
                      <w:r w:rsidRPr="00701BBD">
                        <w:rPr>
                          <w:rFonts w:ascii="Arial" w:hAnsi="Arial" w:cs="Arial"/>
                        </w:rPr>
                        <w:t>b</w:t>
                      </w:r>
                      <w:r w:rsidRPr="00B55B58">
                        <w:rPr>
                          <w:rFonts w:ascii="Arial" w:hAnsi="Arial" w:cs="Arial"/>
                          <w:shd w:val="clear" w:color="auto" w:fill="FFFFFF"/>
                        </w:rPr>
                        <w:t>idirectional encoder representations from transformers</w:t>
                      </w:r>
                      <w:r>
                        <w:rPr>
                          <w:rFonts w:ascii="Arial" w:hAnsi="Arial" w:cs="Arial"/>
                        </w:rPr>
                        <w:t xml:space="preserve">; BiLSTM, </w:t>
                      </w:r>
                      <w:r w:rsidRPr="00DC11A1">
                        <w:rPr>
                          <w:rFonts w:ascii="Arial" w:hAnsi="Arial" w:cs="Arial"/>
                        </w:rPr>
                        <w:t xml:space="preserve">bidirectional </w:t>
                      </w:r>
                      <w:r>
                        <w:rPr>
                          <w:rFonts w:ascii="Arial" w:hAnsi="Arial" w:cs="Arial"/>
                        </w:rPr>
                        <w:t xml:space="preserve">long short-term memory; CNN, convolution neural network; ICI, </w:t>
                      </w:r>
                      <w:r w:rsidRPr="00DC11A1">
                        <w:rPr>
                          <w:rFonts w:ascii="Arial" w:hAnsi="Arial" w:cs="Arial"/>
                        </w:rPr>
                        <w:t>immune checkpoint inhibitor</w:t>
                      </w:r>
                      <w:r>
                        <w:rPr>
                          <w:rFonts w:ascii="Arial" w:hAnsi="Arial" w:cs="Arial"/>
                        </w:rPr>
                        <w:t xml:space="preserve">; n2c2, </w:t>
                      </w:r>
                      <w:r w:rsidRPr="00DC11A1">
                        <w:rPr>
                          <w:rFonts w:ascii="Arial" w:hAnsi="Arial" w:cs="Arial"/>
                        </w:rPr>
                        <w:t xml:space="preserve">2018 </w:t>
                      </w:r>
                      <w:r>
                        <w:rPr>
                          <w:rFonts w:ascii="Arial" w:hAnsi="Arial" w:cs="Arial"/>
                        </w:rPr>
                        <w:t>National Clinical Challenge, Harvard University; OSU, The Ohio State University James Cancer Hospital; SVM, support-vector machine</w:t>
                      </w:r>
                    </w:p>
                    <w:p w14:paraId="302209D3" w14:textId="77777777" w:rsidR="00E63ADD" w:rsidRDefault="00E63ADD" w:rsidP="00E63ADD">
                      <w:pPr>
                        <w:pStyle w:val="NoSpacing"/>
                        <w:rPr>
                          <w:rFonts w:ascii="Arial" w:hAnsi="Arial" w:cs="Arial"/>
                        </w:rPr>
                      </w:pPr>
                    </w:p>
                    <w:p w14:paraId="24DFAA63" w14:textId="77777777" w:rsidR="00E63ADD" w:rsidRPr="00A267F8" w:rsidRDefault="00E63ADD" w:rsidP="00E63AD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877793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60306E4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0D2C0D0E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DFD9CB6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3571EF06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6EEB8B39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D4905F0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5575A852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1DC72D5B" w14:textId="77777777" w:rsidR="00E63ADD" w:rsidRDefault="00E63ADD" w:rsidP="00E63ADD">
      <w:pPr>
        <w:pStyle w:val="EndNoteBibliography"/>
        <w:spacing w:after="0"/>
        <w:rPr>
          <w:rFonts w:ascii="Arial" w:hAnsi="Arial" w:cs="Arial"/>
          <w:b/>
          <w:bCs/>
        </w:rPr>
      </w:pPr>
    </w:p>
    <w:p w14:paraId="76553645" w14:textId="77777777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03E5598A" w14:textId="77777777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3574D932" w14:textId="77777777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1912C0F2" w14:textId="77777777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09305BAF" w14:textId="1F39F934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0E1A1550" w14:textId="3754584A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39CBEA99" w14:textId="5EF3AFA5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45A63265" w14:textId="13E82449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4BC4C4F5" w14:textId="56C4CCEF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p w14:paraId="0407A9B9" w14:textId="280F93DC" w:rsidR="00772035" w:rsidRDefault="00772035" w:rsidP="00772035">
      <w:pPr>
        <w:pStyle w:val="EndNoteBibliography"/>
        <w:spacing w:after="0"/>
        <w:rPr>
          <w:rStyle w:val="Strong"/>
          <w:rFonts w:ascii="Arial" w:hAnsi="Arial" w:cs="Arial"/>
          <w:i/>
          <w:iCs/>
        </w:rPr>
      </w:pPr>
    </w:p>
    <w:sectPr w:rsidR="0077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B9D5A" w14:textId="77777777" w:rsidR="00D255F3" w:rsidRDefault="00D255F3" w:rsidP="00D255F3">
      <w:pPr>
        <w:spacing w:after="0" w:line="240" w:lineRule="auto"/>
      </w:pPr>
      <w:r>
        <w:separator/>
      </w:r>
    </w:p>
  </w:endnote>
  <w:endnote w:type="continuationSeparator" w:id="0">
    <w:p w14:paraId="1D282CAC" w14:textId="77777777" w:rsidR="00D255F3" w:rsidRDefault="00D255F3" w:rsidP="00D25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EF002" w14:textId="77777777" w:rsidR="00D255F3" w:rsidRDefault="00D255F3" w:rsidP="00D255F3">
      <w:pPr>
        <w:spacing w:after="0" w:line="240" w:lineRule="auto"/>
      </w:pPr>
      <w:r>
        <w:separator/>
      </w:r>
    </w:p>
  </w:footnote>
  <w:footnote w:type="continuationSeparator" w:id="0">
    <w:p w14:paraId="66B7FABC" w14:textId="77777777" w:rsidR="00D255F3" w:rsidRDefault="00D255F3" w:rsidP="00D25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E7"/>
    <w:rsid w:val="0006511F"/>
    <w:rsid w:val="000948CF"/>
    <w:rsid w:val="000C6E79"/>
    <w:rsid w:val="00146A76"/>
    <w:rsid w:val="001B0C45"/>
    <w:rsid w:val="002B3C95"/>
    <w:rsid w:val="00373979"/>
    <w:rsid w:val="003C5C22"/>
    <w:rsid w:val="004178FC"/>
    <w:rsid w:val="00466727"/>
    <w:rsid w:val="004F3807"/>
    <w:rsid w:val="00730B69"/>
    <w:rsid w:val="00772035"/>
    <w:rsid w:val="00902DD2"/>
    <w:rsid w:val="009A7068"/>
    <w:rsid w:val="00AB2FE7"/>
    <w:rsid w:val="00C120E6"/>
    <w:rsid w:val="00D255F3"/>
    <w:rsid w:val="00D90C06"/>
    <w:rsid w:val="00DD7B9A"/>
    <w:rsid w:val="00E6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601485"/>
  <w15:chartTrackingRefBased/>
  <w15:docId w15:val="{C3BC52D9-DD33-424C-8313-424FAE410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ADD"/>
    <w:pPr>
      <w:suppressAutoHyphens/>
      <w:spacing w:line="480" w:lineRule="auto"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3ADD"/>
    <w:pPr>
      <w:suppressAutoHyphens/>
      <w:spacing w:after="0" w:line="240" w:lineRule="auto"/>
    </w:pPr>
    <w:rPr>
      <w:rFonts w:ascii="Calibri" w:eastAsia="Droid Sans Fallback" w:hAnsi="Calibri" w:cs="Calibri"/>
    </w:rPr>
  </w:style>
  <w:style w:type="table" w:styleId="TableGrid">
    <w:name w:val="Table Grid"/>
    <w:basedOn w:val="TableNormal"/>
    <w:uiPriority w:val="39"/>
    <w:rsid w:val="00E63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63ADD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E63ADD"/>
    <w:rPr>
      <w:i/>
      <w:iCs/>
      <w:color w:val="4472C4" w:themeColor="accent1"/>
    </w:rPr>
  </w:style>
  <w:style w:type="paragraph" w:customStyle="1" w:styleId="EndNoteBibliography">
    <w:name w:val="EndNote Bibliography"/>
    <w:basedOn w:val="Normal"/>
    <w:link w:val="EndNoteBibliographyChar"/>
    <w:rsid w:val="00E63AD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ADD"/>
    <w:rPr>
      <w:rFonts w:ascii="Calibri" w:eastAsia="Droid Sans Fallback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25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5F3"/>
    <w:rPr>
      <w:rFonts w:ascii="Calibri" w:eastAsia="Droid Sans Fallback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25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5F3"/>
    <w:rPr>
      <w:rFonts w:ascii="Calibri" w:eastAsia="Droid Sans Fallback" w:hAnsi="Calibri" w:cs="Calibri"/>
    </w:rPr>
  </w:style>
  <w:style w:type="paragraph" w:customStyle="1" w:styleId="AMIAAuthors">
    <w:name w:val="AMIA Authors"/>
    <w:basedOn w:val="Normal"/>
    <w:next w:val="AMIAAffiliations"/>
    <w:rsid w:val="00D90C06"/>
    <w:pPr>
      <w:suppressAutoHyphens w:val="0"/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AMIAAffiliations">
    <w:name w:val="AMIA Affiliations"/>
    <w:basedOn w:val="Normal"/>
    <w:rsid w:val="00D90C06"/>
    <w:pPr>
      <w:suppressAutoHyphens w:val="0"/>
      <w:spacing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D90C06"/>
    <w:pPr>
      <w:suppressLineNumbers/>
      <w:suppressAutoHyphens w:val="0"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90C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C0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127</Words>
  <Characters>728</Characters>
  <Application>Microsoft Office Word</Application>
  <DocSecurity>0</DocSecurity>
  <Lines>1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tu, Md Muntasir</dc:creator>
  <cp:keywords/>
  <dc:description/>
  <cp:lastModifiedBy>Zitu, Md Muntasir</cp:lastModifiedBy>
  <cp:revision>12</cp:revision>
  <dcterms:created xsi:type="dcterms:W3CDTF">2022-09-10T16:12:00Z</dcterms:created>
  <dcterms:modified xsi:type="dcterms:W3CDTF">2023-05-07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32ccf77e0512bdd237a39dfb3a1cac463d1cd48cea5ed89b437438885e3f2f</vt:lpwstr>
  </property>
</Properties>
</file>